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5D7C0" w14:textId="5F6C02E2" w:rsidR="000833BF" w:rsidRPr="00A07EE7" w:rsidRDefault="00895C18" w:rsidP="00A07EE7">
      <w:pPr>
        <w:widowControl/>
        <w:jc w:val="left"/>
        <w:rPr>
          <w:rFonts w:eastAsia="宋体" w:cs="Times New Roman"/>
          <w:sz w:val="24"/>
          <w:szCs w:val="24"/>
        </w:rPr>
      </w:pPr>
      <w:r w:rsidRPr="00A07EE7">
        <w:rPr>
          <w:rFonts w:eastAsia="宋体" w:cs="Times New Roman"/>
          <w:b/>
          <w:bCs/>
          <w:sz w:val="24"/>
          <w:szCs w:val="24"/>
        </w:rPr>
        <w:t>T</w:t>
      </w:r>
      <w:r w:rsidRPr="00A07EE7">
        <w:rPr>
          <w:rFonts w:eastAsia="宋体" w:cs="Times New Roman" w:hint="eastAsia"/>
          <w:b/>
          <w:bCs/>
          <w:sz w:val="24"/>
          <w:szCs w:val="24"/>
        </w:rPr>
        <w:t>able</w:t>
      </w:r>
      <w:r w:rsidRPr="00A07EE7">
        <w:rPr>
          <w:rFonts w:eastAsia="宋体" w:cs="Times New Roman"/>
          <w:b/>
          <w:bCs/>
          <w:sz w:val="24"/>
          <w:szCs w:val="24"/>
        </w:rPr>
        <w:t xml:space="preserve"> S1</w:t>
      </w:r>
      <w:r w:rsidR="009D64DE" w:rsidRPr="00A07EE7">
        <w:rPr>
          <w:rFonts w:eastAsia="宋体" w:cs="Times New Roman"/>
          <w:sz w:val="24"/>
          <w:szCs w:val="24"/>
        </w:rPr>
        <w:t xml:space="preserve"> Primer sequences for real-time quantitative PCR analysis</w:t>
      </w:r>
    </w:p>
    <w:tbl>
      <w:tblPr>
        <w:tblStyle w:val="10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5"/>
        <w:gridCol w:w="1915"/>
        <w:gridCol w:w="4181"/>
      </w:tblGrid>
      <w:tr w:rsidR="00895C18" w:rsidRPr="00A07EE7" w14:paraId="46F8858C" w14:textId="77777777" w:rsidTr="0002236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E9AA8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A07EE7">
              <w:rPr>
                <w:rFonts w:eastAsia="宋体" w:cs="Times New Roman" w:hint="eastAsia"/>
                <w:b/>
                <w:bCs/>
                <w:szCs w:val="21"/>
              </w:rPr>
              <w:t>G</w:t>
            </w:r>
            <w:r w:rsidRPr="00A07EE7">
              <w:rPr>
                <w:rFonts w:eastAsia="宋体" w:cs="Times New Roman"/>
                <w:b/>
                <w:bCs/>
                <w:szCs w:val="21"/>
              </w:rPr>
              <w:t>ene symbol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406FB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A07EE7">
              <w:rPr>
                <w:rFonts w:eastAsia="宋体" w:cs="Times New Roman"/>
                <w:b/>
                <w:bCs/>
                <w:szCs w:val="21"/>
              </w:rPr>
              <w:t>Production length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0B6606" w14:textId="18C6D90D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A07EE7">
              <w:rPr>
                <w:rFonts w:eastAsia="宋体" w:cs="Times New Roman"/>
                <w:b/>
                <w:bCs/>
                <w:szCs w:val="21"/>
              </w:rPr>
              <w:t>Accession N</w:t>
            </w:r>
            <w:r w:rsidR="00A07EE7" w:rsidRPr="00A07EE7">
              <w:rPr>
                <w:rFonts w:eastAsia="宋体" w:cs="Times New Roman" w:hint="eastAsia"/>
                <w:b/>
                <w:bCs/>
                <w:szCs w:val="21"/>
              </w:rPr>
              <w:t>o</w:t>
            </w:r>
            <w:r w:rsidRPr="00A07EE7">
              <w:rPr>
                <w:rFonts w:eastAsia="宋体" w:cs="Times New Roman"/>
                <w:b/>
                <w:bCs/>
                <w:szCs w:val="21"/>
              </w:rPr>
              <w:t>.</w:t>
            </w:r>
          </w:p>
        </w:tc>
        <w:tc>
          <w:tcPr>
            <w:tcW w:w="41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55CF2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A07EE7">
              <w:rPr>
                <w:rFonts w:eastAsia="宋体" w:cs="Times New Roman" w:hint="eastAsia"/>
                <w:b/>
                <w:bCs/>
                <w:szCs w:val="21"/>
              </w:rPr>
              <w:t>P</w:t>
            </w:r>
            <w:r w:rsidRPr="00A07EE7">
              <w:rPr>
                <w:rFonts w:eastAsia="宋体" w:cs="Times New Roman"/>
                <w:b/>
                <w:bCs/>
                <w:szCs w:val="21"/>
              </w:rPr>
              <w:t>rimer sequence (5’ to3’)</w:t>
            </w:r>
          </w:p>
        </w:tc>
      </w:tr>
      <w:tr w:rsidR="00895C18" w:rsidRPr="00A07EE7" w14:paraId="3D859472" w14:textId="77777777" w:rsidTr="00022360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4728342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β-actin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6C65DCB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89</w:t>
            </w:r>
          </w:p>
        </w:tc>
        <w:tc>
          <w:tcPr>
            <w:tcW w:w="1915" w:type="dxa"/>
            <w:tcBorders>
              <w:top w:val="single" w:sz="6" w:space="0" w:color="auto"/>
            </w:tcBorders>
            <w:vAlign w:val="center"/>
          </w:tcPr>
          <w:p w14:paraId="1AD2225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205518.2</w:t>
            </w:r>
          </w:p>
        </w:tc>
        <w:tc>
          <w:tcPr>
            <w:tcW w:w="4181" w:type="dxa"/>
            <w:tcBorders>
              <w:top w:val="single" w:sz="6" w:space="0" w:color="auto"/>
            </w:tcBorders>
            <w:vAlign w:val="center"/>
          </w:tcPr>
          <w:p w14:paraId="0A7B476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CAGCCATGTATGTAGCCATCCAG</w:t>
            </w:r>
          </w:p>
          <w:p w14:paraId="366E38C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 ACACCATCACCAGAGTCCATCACA</w:t>
            </w:r>
          </w:p>
        </w:tc>
      </w:tr>
      <w:tr w:rsidR="00895C18" w:rsidRPr="00A07EE7" w14:paraId="7CF3B90D" w14:textId="77777777" w:rsidTr="00022360">
        <w:trPr>
          <w:jc w:val="center"/>
        </w:trPr>
        <w:tc>
          <w:tcPr>
            <w:tcW w:w="1276" w:type="dxa"/>
            <w:vAlign w:val="center"/>
          </w:tcPr>
          <w:p w14:paraId="489CA4F1" w14:textId="3C01A431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MYHC-1</w:t>
            </w:r>
          </w:p>
        </w:tc>
        <w:tc>
          <w:tcPr>
            <w:tcW w:w="1275" w:type="dxa"/>
            <w:vAlign w:val="center"/>
          </w:tcPr>
          <w:p w14:paraId="3C708EF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41</w:t>
            </w:r>
          </w:p>
        </w:tc>
        <w:tc>
          <w:tcPr>
            <w:tcW w:w="1915" w:type="dxa"/>
            <w:vAlign w:val="center"/>
          </w:tcPr>
          <w:p w14:paraId="452A46C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XM_046902785.1</w:t>
            </w:r>
          </w:p>
        </w:tc>
        <w:tc>
          <w:tcPr>
            <w:tcW w:w="4181" w:type="dxa"/>
            <w:vAlign w:val="center"/>
          </w:tcPr>
          <w:p w14:paraId="01EAAD2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GCTCTCAGGGCGTAACAACT</w:t>
            </w:r>
          </w:p>
          <w:p w14:paraId="23011E4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 CAAAGTGCATGATAGCGCCC</w:t>
            </w:r>
          </w:p>
        </w:tc>
      </w:tr>
      <w:tr w:rsidR="00895C18" w:rsidRPr="00A07EE7" w14:paraId="6D6026F1" w14:textId="77777777" w:rsidTr="00022360">
        <w:trPr>
          <w:jc w:val="center"/>
        </w:trPr>
        <w:tc>
          <w:tcPr>
            <w:tcW w:w="1276" w:type="dxa"/>
            <w:vAlign w:val="center"/>
          </w:tcPr>
          <w:p w14:paraId="2D0F1319" w14:textId="2604B41C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MYHC-2a</w:t>
            </w:r>
          </w:p>
        </w:tc>
        <w:tc>
          <w:tcPr>
            <w:tcW w:w="1275" w:type="dxa"/>
            <w:vAlign w:val="center"/>
          </w:tcPr>
          <w:p w14:paraId="365C64C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41</w:t>
            </w:r>
          </w:p>
        </w:tc>
        <w:tc>
          <w:tcPr>
            <w:tcW w:w="1915" w:type="dxa"/>
            <w:vAlign w:val="center"/>
          </w:tcPr>
          <w:p w14:paraId="1193C13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204228.4</w:t>
            </w:r>
          </w:p>
        </w:tc>
        <w:tc>
          <w:tcPr>
            <w:tcW w:w="4181" w:type="dxa"/>
            <w:vAlign w:val="center"/>
          </w:tcPr>
          <w:p w14:paraId="6C687CC0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AAGCATTGACCAGCTGCC</w:t>
            </w:r>
          </w:p>
          <w:p w14:paraId="7F86B1C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AGATAAGGAGCAGCCTCCCC</w:t>
            </w:r>
          </w:p>
        </w:tc>
      </w:tr>
      <w:tr w:rsidR="00895C18" w:rsidRPr="00A07EE7" w14:paraId="514538A5" w14:textId="77777777" w:rsidTr="00022360">
        <w:trPr>
          <w:jc w:val="center"/>
        </w:trPr>
        <w:tc>
          <w:tcPr>
            <w:tcW w:w="1276" w:type="dxa"/>
            <w:vAlign w:val="center"/>
          </w:tcPr>
          <w:p w14:paraId="1CC2D62D" w14:textId="1D7E5484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MYHC-2b</w:t>
            </w:r>
          </w:p>
        </w:tc>
        <w:tc>
          <w:tcPr>
            <w:tcW w:w="1275" w:type="dxa"/>
            <w:vAlign w:val="center"/>
          </w:tcPr>
          <w:p w14:paraId="799F421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31</w:t>
            </w:r>
          </w:p>
        </w:tc>
        <w:tc>
          <w:tcPr>
            <w:tcW w:w="1915" w:type="dxa"/>
            <w:vAlign w:val="center"/>
          </w:tcPr>
          <w:p w14:paraId="6DB7E3C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13396.2</w:t>
            </w:r>
          </w:p>
        </w:tc>
        <w:tc>
          <w:tcPr>
            <w:tcW w:w="4181" w:type="dxa"/>
            <w:vAlign w:val="center"/>
          </w:tcPr>
          <w:p w14:paraId="42A9CE0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CCAGTCAGCACAAGACCTTC</w:t>
            </w:r>
          </w:p>
          <w:p w14:paraId="0751340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GACTTTCGGAGGTAGGGAGC</w:t>
            </w:r>
          </w:p>
        </w:tc>
      </w:tr>
      <w:tr w:rsidR="00895C18" w:rsidRPr="00A07EE7" w14:paraId="6C557F65" w14:textId="77777777" w:rsidTr="00022360">
        <w:trPr>
          <w:jc w:val="center"/>
        </w:trPr>
        <w:tc>
          <w:tcPr>
            <w:tcW w:w="1276" w:type="dxa"/>
            <w:vAlign w:val="center"/>
          </w:tcPr>
          <w:p w14:paraId="679AFEC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AMPK</w:t>
            </w:r>
          </w:p>
        </w:tc>
        <w:tc>
          <w:tcPr>
            <w:tcW w:w="1275" w:type="dxa"/>
            <w:vAlign w:val="center"/>
          </w:tcPr>
          <w:p w14:paraId="402E487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 w:hint="eastAsia"/>
                <w:szCs w:val="21"/>
              </w:rPr>
              <w:t>5</w:t>
            </w:r>
            <w:r w:rsidRPr="00A07EE7"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915" w:type="dxa"/>
            <w:vAlign w:val="center"/>
          </w:tcPr>
          <w:p w14:paraId="4A9F652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39603.2</w:t>
            </w:r>
          </w:p>
        </w:tc>
        <w:tc>
          <w:tcPr>
            <w:tcW w:w="4181" w:type="dxa"/>
            <w:vAlign w:val="center"/>
          </w:tcPr>
          <w:p w14:paraId="5FF7AA0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CATCTGTCTCGCCCTCATCCT</w:t>
            </w:r>
          </w:p>
          <w:p w14:paraId="3B41F4B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GCCGTGGTGCTTCAGCTACTAA</w:t>
            </w:r>
          </w:p>
        </w:tc>
      </w:tr>
      <w:tr w:rsidR="00895C18" w:rsidRPr="00A07EE7" w14:paraId="15294537" w14:textId="77777777" w:rsidTr="00022360">
        <w:trPr>
          <w:jc w:val="center"/>
        </w:trPr>
        <w:tc>
          <w:tcPr>
            <w:tcW w:w="1276" w:type="dxa"/>
            <w:vAlign w:val="center"/>
          </w:tcPr>
          <w:p w14:paraId="2705360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PGC-1α</w:t>
            </w:r>
          </w:p>
        </w:tc>
        <w:tc>
          <w:tcPr>
            <w:tcW w:w="1275" w:type="dxa"/>
            <w:vAlign w:val="center"/>
          </w:tcPr>
          <w:p w14:paraId="0DF5CF5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26</w:t>
            </w:r>
          </w:p>
        </w:tc>
        <w:tc>
          <w:tcPr>
            <w:tcW w:w="1915" w:type="dxa"/>
            <w:vAlign w:val="center"/>
          </w:tcPr>
          <w:p w14:paraId="2A20ADB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06457.2</w:t>
            </w:r>
          </w:p>
        </w:tc>
        <w:tc>
          <w:tcPr>
            <w:tcW w:w="4181" w:type="dxa"/>
            <w:vAlign w:val="center"/>
          </w:tcPr>
          <w:p w14:paraId="42B57FF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ACCAGCAGAGAACAGGAACA</w:t>
            </w:r>
          </w:p>
          <w:p w14:paraId="47FB77A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ACTCAGGTGTCAATGGAAGTGAT</w:t>
            </w:r>
          </w:p>
        </w:tc>
      </w:tr>
      <w:tr w:rsidR="00895C18" w:rsidRPr="00A07EE7" w14:paraId="4D4CEE65" w14:textId="77777777" w:rsidTr="00022360">
        <w:trPr>
          <w:jc w:val="center"/>
        </w:trPr>
        <w:tc>
          <w:tcPr>
            <w:tcW w:w="1276" w:type="dxa"/>
            <w:vAlign w:val="center"/>
          </w:tcPr>
          <w:p w14:paraId="6B510DC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IRT-1</w:t>
            </w:r>
          </w:p>
        </w:tc>
        <w:tc>
          <w:tcPr>
            <w:tcW w:w="1275" w:type="dxa"/>
            <w:vAlign w:val="center"/>
          </w:tcPr>
          <w:p w14:paraId="1F8A20A6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40</w:t>
            </w:r>
          </w:p>
        </w:tc>
        <w:tc>
          <w:tcPr>
            <w:tcW w:w="1915" w:type="dxa"/>
            <w:vAlign w:val="center"/>
          </w:tcPr>
          <w:p w14:paraId="1113514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04767.2</w:t>
            </w:r>
          </w:p>
        </w:tc>
        <w:tc>
          <w:tcPr>
            <w:tcW w:w="4181" w:type="dxa"/>
            <w:vAlign w:val="center"/>
          </w:tcPr>
          <w:p w14:paraId="2D22DE60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GCGGCTCGTGTCACAGTCA</w:t>
            </w:r>
          </w:p>
          <w:p w14:paraId="2DB9D5D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GCATCTTGTTCAACTCCATCCTCCT</w:t>
            </w:r>
          </w:p>
        </w:tc>
      </w:tr>
      <w:tr w:rsidR="00895C18" w:rsidRPr="00A07EE7" w14:paraId="331E10A5" w14:textId="77777777" w:rsidTr="00022360">
        <w:trPr>
          <w:jc w:val="center"/>
        </w:trPr>
        <w:tc>
          <w:tcPr>
            <w:tcW w:w="1276" w:type="dxa"/>
            <w:vAlign w:val="center"/>
          </w:tcPr>
          <w:p w14:paraId="1B62845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DIO1</w:t>
            </w:r>
          </w:p>
        </w:tc>
        <w:tc>
          <w:tcPr>
            <w:tcW w:w="1275" w:type="dxa"/>
            <w:vAlign w:val="center"/>
          </w:tcPr>
          <w:p w14:paraId="2D7CBE4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62</w:t>
            </w:r>
          </w:p>
        </w:tc>
        <w:tc>
          <w:tcPr>
            <w:tcW w:w="1915" w:type="dxa"/>
            <w:vAlign w:val="center"/>
          </w:tcPr>
          <w:p w14:paraId="259D53A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97614.2</w:t>
            </w:r>
          </w:p>
        </w:tc>
        <w:tc>
          <w:tcPr>
            <w:tcW w:w="4181" w:type="dxa"/>
            <w:vAlign w:val="center"/>
          </w:tcPr>
          <w:p w14:paraId="1F9E488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CTACAAGGGAGGAGTGGGG</w:t>
            </w:r>
          </w:p>
          <w:p w14:paraId="1650C18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TTCCAGGACAGCGCGTATTT</w:t>
            </w:r>
          </w:p>
        </w:tc>
      </w:tr>
      <w:tr w:rsidR="00895C18" w:rsidRPr="00A07EE7" w14:paraId="449A1297" w14:textId="77777777" w:rsidTr="00022360">
        <w:trPr>
          <w:jc w:val="center"/>
        </w:trPr>
        <w:tc>
          <w:tcPr>
            <w:tcW w:w="1276" w:type="dxa"/>
            <w:vAlign w:val="center"/>
          </w:tcPr>
          <w:p w14:paraId="23715C4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DIO2</w:t>
            </w:r>
          </w:p>
        </w:tc>
        <w:tc>
          <w:tcPr>
            <w:tcW w:w="1275" w:type="dxa"/>
            <w:vAlign w:val="center"/>
          </w:tcPr>
          <w:p w14:paraId="4EEE4E4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37</w:t>
            </w:r>
          </w:p>
        </w:tc>
        <w:tc>
          <w:tcPr>
            <w:tcW w:w="1915" w:type="dxa"/>
            <w:vAlign w:val="center"/>
          </w:tcPr>
          <w:p w14:paraId="273D2FD7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324555.3</w:t>
            </w:r>
          </w:p>
        </w:tc>
        <w:tc>
          <w:tcPr>
            <w:tcW w:w="4181" w:type="dxa"/>
            <w:vAlign w:val="center"/>
          </w:tcPr>
          <w:p w14:paraId="71611A3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GCTGTATGACTCTGTGATCCTCCT</w:t>
            </w:r>
          </w:p>
          <w:p w14:paraId="35381C1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TTGCTGCCATCGTTGCCCTTG</w:t>
            </w:r>
          </w:p>
        </w:tc>
      </w:tr>
      <w:tr w:rsidR="00895C18" w:rsidRPr="00A07EE7" w14:paraId="38A193D6" w14:textId="77777777" w:rsidTr="00022360">
        <w:trPr>
          <w:jc w:val="center"/>
        </w:trPr>
        <w:tc>
          <w:tcPr>
            <w:tcW w:w="1276" w:type="dxa"/>
            <w:vAlign w:val="center"/>
          </w:tcPr>
          <w:p w14:paraId="65C8173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DIO3</w:t>
            </w:r>
          </w:p>
        </w:tc>
        <w:tc>
          <w:tcPr>
            <w:tcW w:w="1275" w:type="dxa"/>
            <w:vAlign w:val="center"/>
          </w:tcPr>
          <w:p w14:paraId="482EF26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48</w:t>
            </w:r>
          </w:p>
        </w:tc>
        <w:tc>
          <w:tcPr>
            <w:tcW w:w="1915" w:type="dxa"/>
            <w:vAlign w:val="center"/>
          </w:tcPr>
          <w:p w14:paraId="4C15D1A0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22648.3</w:t>
            </w:r>
          </w:p>
        </w:tc>
        <w:tc>
          <w:tcPr>
            <w:tcW w:w="4181" w:type="dxa"/>
            <w:vAlign w:val="center"/>
          </w:tcPr>
          <w:p w14:paraId="7C17C528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GTGATGCTCTGGCTCCTGGATT</w:t>
            </w:r>
          </w:p>
          <w:p w14:paraId="36F38E2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CAGCGTGAACATGCGGTTGGA</w:t>
            </w:r>
          </w:p>
        </w:tc>
      </w:tr>
      <w:tr w:rsidR="00895C18" w:rsidRPr="00A07EE7" w14:paraId="4D292C9F" w14:textId="77777777" w:rsidTr="00022360">
        <w:trPr>
          <w:jc w:val="center"/>
        </w:trPr>
        <w:tc>
          <w:tcPr>
            <w:tcW w:w="1276" w:type="dxa"/>
            <w:vAlign w:val="center"/>
          </w:tcPr>
          <w:p w14:paraId="29B14386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GPX1</w:t>
            </w:r>
          </w:p>
        </w:tc>
        <w:tc>
          <w:tcPr>
            <w:tcW w:w="1275" w:type="dxa"/>
            <w:vAlign w:val="center"/>
          </w:tcPr>
          <w:p w14:paraId="107829C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66</w:t>
            </w:r>
          </w:p>
        </w:tc>
        <w:tc>
          <w:tcPr>
            <w:tcW w:w="1915" w:type="dxa"/>
            <w:vAlign w:val="center"/>
          </w:tcPr>
          <w:p w14:paraId="6CE840D6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277853.3</w:t>
            </w:r>
          </w:p>
        </w:tc>
        <w:tc>
          <w:tcPr>
            <w:tcW w:w="4181" w:type="dxa"/>
            <w:vAlign w:val="center"/>
          </w:tcPr>
          <w:p w14:paraId="250C47C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GCAAAGTGCTGCTGGTGGTCAA</w:t>
            </w:r>
          </w:p>
          <w:p w14:paraId="6329943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ATCTCCTCGTTGGTGGCGTTCT</w:t>
            </w:r>
          </w:p>
        </w:tc>
      </w:tr>
      <w:tr w:rsidR="00895C18" w:rsidRPr="00A07EE7" w14:paraId="44C6160A" w14:textId="77777777" w:rsidTr="00022360">
        <w:trPr>
          <w:jc w:val="center"/>
        </w:trPr>
        <w:tc>
          <w:tcPr>
            <w:tcW w:w="1276" w:type="dxa"/>
            <w:vAlign w:val="center"/>
          </w:tcPr>
          <w:p w14:paraId="3FA1B3A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GPX2</w:t>
            </w:r>
          </w:p>
        </w:tc>
        <w:tc>
          <w:tcPr>
            <w:tcW w:w="1275" w:type="dxa"/>
            <w:vAlign w:val="center"/>
          </w:tcPr>
          <w:p w14:paraId="3975794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60</w:t>
            </w:r>
          </w:p>
        </w:tc>
        <w:tc>
          <w:tcPr>
            <w:tcW w:w="1915" w:type="dxa"/>
            <w:vAlign w:val="center"/>
          </w:tcPr>
          <w:p w14:paraId="6ABAD62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277854.3</w:t>
            </w:r>
          </w:p>
        </w:tc>
        <w:tc>
          <w:tcPr>
            <w:tcW w:w="4181" w:type="dxa"/>
            <w:vAlign w:val="center"/>
          </w:tcPr>
          <w:p w14:paraId="1CB5D6C8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CCAGTTCGGCTACCAGGAGAA</w:t>
            </w:r>
          </w:p>
          <w:p w14:paraId="06FD76E0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CGTGCTTGAGGCAGTTGAGGAT</w:t>
            </w:r>
          </w:p>
        </w:tc>
      </w:tr>
      <w:tr w:rsidR="00895C18" w:rsidRPr="00A07EE7" w14:paraId="027BD588" w14:textId="77777777" w:rsidTr="00022360">
        <w:trPr>
          <w:jc w:val="center"/>
        </w:trPr>
        <w:tc>
          <w:tcPr>
            <w:tcW w:w="1276" w:type="dxa"/>
            <w:vAlign w:val="center"/>
          </w:tcPr>
          <w:p w14:paraId="7E484CF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GPX3</w:t>
            </w:r>
          </w:p>
        </w:tc>
        <w:tc>
          <w:tcPr>
            <w:tcW w:w="1275" w:type="dxa"/>
            <w:vAlign w:val="center"/>
          </w:tcPr>
          <w:p w14:paraId="36BE20B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54</w:t>
            </w:r>
          </w:p>
        </w:tc>
        <w:tc>
          <w:tcPr>
            <w:tcW w:w="1915" w:type="dxa"/>
            <w:vAlign w:val="center"/>
          </w:tcPr>
          <w:p w14:paraId="36FAA756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63232.3</w:t>
            </w:r>
          </w:p>
        </w:tc>
        <w:tc>
          <w:tcPr>
            <w:tcW w:w="4181" w:type="dxa"/>
            <w:vAlign w:val="center"/>
          </w:tcPr>
          <w:p w14:paraId="48F25C5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GCTGAGGAACCACGACATCAA</w:t>
            </w:r>
          </w:p>
          <w:p w14:paraId="14CC739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CAGTGCCCACCAGGAACTTCTC</w:t>
            </w:r>
          </w:p>
        </w:tc>
      </w:tr>
      <w:tr w:rsidR="00895C18" w:rsidRPr="00A07EE7" w14:paraId="142831A0" w14:textId="77777777" w:rsidTr="00022360">
        <w:trPr>
          <w:jc w:val="center"/>
        </w:trPr>
        <w:tc>
          <w:tcPr>
            <w:tcW w:w="1276" w:type="dxa"/>
            <w:vAlign w:val="center"/>
          </w:tcPr>
          <w:p w14:paraId="63BB7C2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GPX4</w:t>
            </w:r>
          </w:p>
        </w:tc>
        <w:tc>
          <w:tcPr>
            <w:tcW w:w="1275" w:type="dxa"/>
            <w:vAlign w:val="center"/>
          </w:tcPr>
          <w:p w14:paraId="2A97A5E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52</w:t>
            </w:r>
          </w:p>
        </w:tc>
        <w:tc>
          <w:tcPr>
            <w:tcW w:w="1915" w:type="dxa"/>
            <w:vAlign w:val="center"/>
          </w:tcPr>
          <w:p w14:paraId="16C4CB2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346448.2</w:t>
            </w:r>
          </w:p>
        </w:tc>
        <w:tc>
          <w:tcPr>
            <w:tcW w:w="4181" w:type="dxa"/>
            <w:vAlign w:val="center"/>
          </w:tcPr>
          <w:p w14:paraId="16B1E25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GGCCACCTCCATCTACGACTT</w:t>
            </w:r>
          </w:p>
          <w:p w14:paraId="414521A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lastRenderedPageBreak/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GTGCAGATCGACGAGCTGAGTG</w:t>
            </w:r>
          </w:p>
        </w:tc>
      </w:tr>
      <w:tr w:rsidR="00895C18" w:rsidRPr="00A07EE7" w14:paraId="74EF3B65" w14:textId="77777777" w:rsidTr="00022360">
        <w:trPr>
          <w:jc w:val="center"/>
        </w:trPr>
        <w:tc>
          <w:tcPr>
            <w:tcW w:w="1276" w:type="dxa"/>
            <w:vAlign w:val="center"/>
          </w:tcPr>
          <w:p w14:paraId="65047E9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TXNRD1</w:t>
            </w:r>
          </w:p>
        </w:tc>
        <w:tc>
          <w:tcPr>
            <w:tcW w:w="1275" w:type="dxa"/>
            <w:vAlign w:val="center"/>
          </w:tcPr>
          <w:p w14:paraId="787890C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95</w:t>
            </w:r>
          </w:p>
        </w:tc>
        <w:tc>
          <w:tcPr>
            <w:tcW w:w="1915" w:type="dxa"/>
            <w:vAlign w:val="center"/>
          </w:tcPr>
          <w:p w14:paraId="44566DF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30762.4</w:t>
            </w:r>
          </w:p>
        </w:tc>
        <w:tc>
          <w:tcPr>
            <w:tcW w:w="4181" w:type="dxa"/>
            <w:vAlign w:val="center"/>
          </w:tcPr>
          <w:p w14:paraId="42C68B8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GGCAATCCAGGCAGGAAGACT</w:t>
            </w:r>
          </w:p>
          <w:p w14:paraId="55E2B2B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AGTGAACACCGTGGTGGGAACA</w:t>
            </w:r>
          </w:p>
        </w:tc>
      </w:tr>
      <w:tr w:rsidR="00895C18" w:rsidRPr="00A07EE7" w14:paraId="2C3D3B05" w14:textId="77777777" w:rsidTr="00022360">
        <w:trPr>
          <w:jc w:val="center"/>
        </w:trPr>
        <w:tc>
          <w:tcPr>
            <w:tcW w:w="1276" w:type="dxa"/>
            <w:vAlign w:val="center"/>
          </w:tcPr>
          <w:p w14:paraId="18C689E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TXNRD2</w:t>
            </w:r>
          </w:p>
        </w:tc>
        <w:tc>
          <w:tcPr>
            <w:tcW w:w="1275" w:type="dxa"/>
            <w:vAlign w:val="center"/>
          </w:tcPr>
          <w:p w14:paraId="13A43DB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50</w:t>
            </w:r>
          </w:p>
        </w:tc>
        <w:tc>
          <w:tcPr>
            <w:tcW w:w="1915" w:type="dxa"/>
            <w:vAlign w:val="center"/>
          </w:tcPr>
          <w:p w14:paraId="1EDFE860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22691.3</w:t>
            </w:r>
          </w:p>
        </w:tc>
        <w:tc>
          <w:tcPr>
            <w:tcW w:w="4181" w:type="dxa"/>
            <w:vAlign w:val="center"/>
          </w:tcPr>
          <w:p w14:paraId="0EE2776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GGAGTGTAGCCCACCCAGTTC</w:t>
            </w:r>
          </w:p>
          <w:p w14:paraId="210A892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GCTTGAGCCATCACAGACCAGT</w:t>
            </w:r>
          </w:p>
        </w:tc>
      </w:tr>
      <w:tr w:rsidR="00895C18" w:rsidRPr="00A07EE7" w14:paraId="4681DB80" w14:textId="77777777" w:rsidTr="00022360">
        <w:trPr>
          <w:jc w:val="center"/>
        </w:trPr>
        <w:tc>
          <w:tcPr>
            <w:tcW w:w="1276" w:type="dxa"/>
            <w:vAlign w:val="center"/>
          </w:tcPr>
          <w:p w14:paraId="440E071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TXNRD3</w:t>
            </w:r>
          </w:p>
        </w:tc>
        <w:tc>
          <w:tcPr>
            <w:tcW w:w="1275" w:type="dxa"/>
            <w:vAlign w:val="center"/>
          </w:tcPr>
          <w:p w14:paraId="6932896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35</w:t>
            </w:r>
          </w:p>
        </w:tc>
        <w:tc>
          <w:tcPr>
            <w:tcW w:w="1915" w:type="dxa"/>
            <w:vAlign w:val="center"/>
          </w:tcPr>
          <w:p w14:paraId="52CEB11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22777.3</w:t>
            </w:r>
          </w:p>
        </w:tc>
        <w:tc>
          <w:tcPr>
            <w:tcW w:w="4181" w:type="dxa"/>
            <w:vAlign w:val="center"/>
          </w:tcPr>
          <w:p w14:paraId="5E6C129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GGTGCGTTCCATACTCCTTCG</w:t>
            </w:r>
          </w:p>
          <w:p w14:paraId="73134D1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GTGTGCCATCCTCCAGCCTTTC</w:t>
            </w:r>
          </w:p>
        </w:tc>
      </w:tr>
      <w:tr w:rsidR="00895C18" w:rsidRPr="00A07EE7" w14:paraId="1EA562E1" w14:textId="77777777" w:rsidTr="00022360">
        <w:trPr>
          <w:jc w:val="center"/>
        </w:trPr>
        <w:tc>
          <w:tcPr>
            <w:tcW w:w="1276" w:type="dxa"/>
            <w:vAlign w:val="center"/>
          </w:tcPr>
          <w:p w14:paraId="7ECE9D7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F</w:t>
            </w:r>
          </w:p>
        </w:tc>
        <w:tc>
          <w:tcPr>
            <w:tcW w:w="1275" w:type="dxa"/>
            <w:vAlign w:val="center"/>
          </w:tcPr>
          <w:p w14:paraId="577C6BA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58</w:t>
            </w:r>
          </w:p>
        </w:tc>
        <w:tc>
          <w:tcPr>
            <w:tcW w:w="1915" w:type="dxa"/>
            <w:vAlign w:val="center"/>
          </w:tcPr>
          <w:p w14:paraId="5B3B8637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12926.3</w:t>
            </w:r>
          </w:p>
        </w:tc>
        <w:tc>
          <w:tcPr>
            <w:tcW w:w="4181" w:type="dxa"/>
            <w:vAlign w:val="center"/>
          </w:tcPr>
          <w:p w14:paraId="1598D8E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GTACGTGCGTGGTTCTGAC</w:t>
            </w:r>
          </w:p>
          <w:p w14:paraId="23C6D9F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GCAATGTTCCCACTGTCGTC</w:t>
            </w:r>
          </w:p>
        </w:tc>
      </w:tr>
      <w:tr w:rsidR="00895C18" w:rsidRPr="00A07EE7" w14:paraId="629343F0" w14:textId="77777777" w:rsidTr="00022360">
        <w:trPr>
          <w:jc w:val="center"/>
        </w:trPr>
        <w:tc>
          <w:tcPr>
            <w:tcW w:w="1276" w:type="dxa"/>
            <w:vAlign w:val="center"/>
          </w:tcPr>
          <w:p w14:paraId="49CF0C68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H</w:t>
            </w:r>
          </w:p>
        </w:tc>
        <w:tc>
          <w:tcPr>
            <w:tcW w:w="1275" w:type="dxa"/>
            <w:vAlign w:val="center"/>
          </w:tcPr>
          <w:p w14:paraId="271BD43D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62</w:t>
            </w:r>
          </w:p>
        </w:tc>
        <w:tc>
          <w:tcPr>
            <w:tcW w:w="1915" w:type="dxa"/>
            <w:vAlign w:val="center"/>
          </w:tcPr>
          <w:p w14:paraId="71A9F58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277865.2</w:t>
            </w:r>
          </w:p>
        </w:tc>
        <w:tc>
          <w:tcPr>
            <w:tcW w:w="4181" w:type="dxa"/>
            <w:vAlign w:val="center"/>
          </w:tcPr>
          <w:p w14:paraId="203E612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CGTCATCGAGCACTGCCGTA</w:t>
            </w:r>
          </w:p>
          <w:p w14:paraId="14217507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TGCTGCCGTCTTCCTTCACCA</w:t>
            </w:r>
          </w:p>
        </w:tc>
      </w:tr>
      <w:tr w:rsidR="00895C18" w:rsidRPr="00A07EE7" w14:paraId="74CAB7D4" w14:textId="77777777" w:rsidTr="00022360">
        <w:trPr>
          <w:jc w:val="center"/>
        </w:trPr>
        <w:tc>
          <w:tcPr>
            <w:tcW w:w="1276" w:type="dxa"/>
            <w:vAlign w:val="center"/>
          </w:tcPr>
          <w:p w14:paraId="46A2497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I</w:t>
            </w:r>
          </w:p>
        </w:tc>
        <w:tc>
          <w:tcPr>
            <w:tcW w:w="1275" w:type="dxa"/>
            <w:vAlign w:val="center"/>
          </w:tcPr>
          <w:p w14:paraId="5AE86C8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92</w:t>
            </w:r>
          </w:p>
        </w:tc>
        <w:tc>
          <w:tcPr>
            <w:tcW w:w="1915" w:type="dxa"/>
            <w:vAlign w:val="center"/>
          </w:tcPr>
          <w:p w14:paraId="2198A09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31528.4</w:t>
            </w:r>
          </w:p>
        </w:tc>
        <w:tc>
          <w:tcPr>
            <w:tcW w:w="4181" w:type="dxa"/>
            <w:vAlign w:val="center"/>
          </w:tcPr>
          <w:p w14:paraId="7756362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GTTGGAACCGCCTTCGCTAACA</w:t>
            </w:r>
          </w:p>
          <w:p w14:paraId="416903F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GGCAGCAGCATCCAGTTCAGAG</w:t>
            </w:r>
          </w:p>
        </w:tc>
      </w:tr>
      <w:tr w:rsidR="00895C18" w:rsidRPr="00A07EE7" w14:paraId="7F589D04" w14:textId="77777777" w:rsidTr="00022360">
        <w:trPr>
          <w:jc w:val="center"/>
        </w:trPr>
        <w:tc>
          <w:tcPr>
            <w:tcW w:w="1276" w:type="dxa"/>
            <w:vAlign w:val="center"/>
          </w:tcPr>
          <w:p w14:paraId="1FFB45B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K</w:t>
            </w:r>
          </w:p>
        </w:tc>
        <w:tc>
          <w:tcPr>
            <w:tcW w:w="1275" w:type="dxa"/>
            <w:vAlign w:val="center"/>
          </w:tcPr>
          <w:p w14:paraId="05AD4C9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93</w:t>
            </w:r>
          </w:p>
        </w:tc>
        <w:tc>
          <w:tcPr>
            <w:tcW w:w="1915" w:type="dxa"/>
            <w:vAlign w:val="center"/>
          </w:tcPr>
          <w:p w14:paraId="645F82D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25441.2</w:t>
            </w:r>
          </w:p>
        </w:tc>
        <w:tc>
          <w:tcPr>
            <w:tcW w:w="4181" w:type="dxa"/>
            <w:vAlign w:val="center"/>
          </w:tcPr>
          <w:p w14:paraId="3F2C1B7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TAAATCACTGGGGTGGAGGC</w:t>
            </w:r>
          </w:p>
          <w:p w14:paraId="1A27AE5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GCTCCTTTGCCTGCTTCTTAC</w:t>
            </w:r>
          </w:p>
        </w:tc>
      </w:tr>
      <w:tr w:rsidR="00895C18" w:rsidRPr="00A07EE7" w14:paraId="6C78B646" w14:textId="77777777" w:rsidTr="00022360">
        <w:trPr>
          <w:jc w:val="center"/>
        </w:trPr>
        <w:tc>
          <w:tcPr>
            <w:tcW w:w="1276" w:type="dxa"/>
            <w:vAlign w:val="center"/>
          </w:tcPr>
          <w:p w14:paraId="058C98F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M</w:t>
            </w:r>
          </w:p>
        </w:tc>
        <w:tc>
          <w:tcPr>
            <w:tcW w:w="1275" w:type="dxa"/>
            <w:vAlign w:val="center"/>
          </w:tcPr>
          <w:p w14:paraId="7DD60988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26</w:t>
            </w:r>
          </w:p>
        </w:tc>
        <w:tc>
          <w:tcPr>
            <w:tcW w:w="1915" w:type="dxa"/>
            <w:vAlign w:val="center"/>
          </w:tcPr>
          <w:p w14:paraId="1738AEA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277859.2</w:t>
            </w:r>
          </w:p>
        </w:tc>
        <w:tc>
          <w:tcPr>
            <w:tcW w:w="4181" w:type="dxa"/>
            <w:vAlign w:val="center"/>
          </w:tcPr>
          <w:p w14:paraId="749012A7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CATCCCGCTGTACCATAACCT</w:t>
            </w:r>
          </w:p>
          <w:p w14:paraId="56288B66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TCTCCTCCCGGGTCATGTC</w:t>
            </w:r>
          </w:p>
        </w:tc>
      </w:tr>
      <w:tr w:rsidR="00895C18" w:rsidRPr="00A07EE7" w14:paraId="23FE7A74" w14:textId="77777777" w:rsidTr="00022360">
        <w:trPr>
          <w:jc w:val="center"/>
        </w:trPr>
        <w:tc>
          <w:tcPr>
            <w:tcW w:w="1276" w:type="dxa"/>
            <w:vAlign w:val="center"/>
          </w:tcPr>
          <w:p w14:paraId="6DF57CA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N</w:t>
            </w:r>
          </w:p>
        </w:tc>
        <w:tc>
          <w:tcPr>
            <w:tcW w:w="1275" w:type="dxa"/>
            <w:vAlign w:val="center"/>
          </w:tcPr>
          <w:p w14:paraId="7DBD3D1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59</w:t>
            </w:r>
          </w:p>
        </w:tc>
        <w:tc>
          <w:tcPr>
            <w:tcW w:w="1915" w:type="dxa"/>
            <w:vAlign w:val="center"/>
          </w:tcPr>
          <w:p w14:paraId="5FDD440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14972.3</w:t>
            </w:r>
          </w:p>
        </w:tc>
        <w:tc>
          <w:tcPr>
            <w:tcW w:w="4181" w:type="dxa"/>
            <w:vAlign w:val="center"/>
          </w:tcPr>
          <w:p w14:paraId="468825C0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GGCGAGTGAAGGCAGCAACAT</w:t>
            </w:r>
          </w:p>
          <w:p w14:paraId="701D02B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CCAGCTCCATCTGAGGCAGGTA</w:t>
            </w:r>
          </w:p>
        </w:tc>
      </w:tr>
      <w:tr w:rsidR="00895C18" w:rsidRPr="00A07EE7" w14:paraId="09036EEE" w14:textId="77777777" w:rsidTr="00022360">
        <w:trPr>
          <w:jc w:val="center"/>
        </w:trPr>
        <w:tc>
          <w:tcPr>
            <w:tcW w:w="1276" w:type="dxa"/>
            <w:vAlign w:val="center"/>
          </w:tcPr>
          <w:p w14:paraId="74AC88B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O</w:t>
            </w:r>
          </w:p>
        </w:tc>
        <w:tc>
          <w:tcPr>
            <w:tcW w:w="1275" w:type="dxa"/>
            <w:vAlign w:val="center"/>
          </w:tcPr>
          <w:p w14:paraId="1A0670E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78</w:t>
            </w:r>
          </w:p>
        </w:tc>
        <w:tc>
          <w:tcPr>
            <w:tcW w:w="1915" w:type="dxa"/>
            <w:vAlign w:val="center"/>
          </w:tcPr>
          <w:p w14:paraId="0426619B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15017.5</w:t>
            </w:r>
          </w:p>
        </w:tc>
        <w:tc>
          <w:tcPr>
            <w:tcW w:w="4181" w:type="dxa"/>
            <w:vAlign w:val="center"/>
          </w:tcPr>
          <w:p w14:paraId="4F7B2B4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GCGGTCAAGCATACGGGAGTTC</w:t>
            </w:r>
          </w:p>
          <w:p w14:paraId="433951C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CAGGTTCCAGCCCTCGTTGTTG</w:t>
            </w:r>
          </w:p>
        </w:tc>
      </w:tr>
      <w:tr w:rsidR="00895C18" w:rsidRPr="00A07EE7" w14:paraId="38058D6C" w14:textId="77777777" w:rsidTr="00022360">
        <w:trPr>
          <w:jc w:val="center"/>
        </w:trPr>
        <w:tc>
          <w:tcPr>
            <w:tcW w:w="1276" w:type="dxa"/>
            <w:vAlign w:val="center"/>
          </w:tcPr>
          <w:p w14:paraId="63C34AF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P</w:t>
            </w:r>
          </w:p>
        </w:tc>
        <w:tc>
          <w:tcPr>
            <w:tcW w:w="1275" w:type="dxa"/>
            <w:vAlign w:val="center"/>
          </w:tcPr>
          <w:p w14:paraId="561EFF6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81</w:t>
            </w:r>
          </w:p>
        </w:tc>
        <w:tc>
          <w:tcPr>
            <w:tcW w:w="1915" w:type="dxa"/>
            <w:vAlign w:val="center"/>
          </w:tcPr>
          <w:p w14:paraId="7E38016E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31609.3</w:t>
            </w:r>
          </w:p>
        </w:tc>
        <w:tc>
          <w:tcPr>
            <w:tcW w:w="4181" w:type="dxa"/>
            <w:vAlign w:val="center"/>
          </w:tcPr>
          <w:p w14:paraId="459BC6F5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CAAGTGGTCAGCATTCACATC</w:t>
            </w:r>
          </w:p>
          <w:p w14:paraId="042C715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ATGACGACCACCCTCACGAT</w:t>
            </w:r>
          </w:p>
        </w:tc>
      </w:tr>
      <w:tr w:rsidR="00895C18" w:rsidRPr="00A07EE7" w14:paraId="29B5A6F8" w14:textId="77777777" w:rsidTr="00022360">
        <w:trPr>
          <w:jc w:val="center"/>
        </w:trPr>
        <w:tc>
          <w:tcPr>
            <w:tcW w:w="1276" w:type="dxa"/>
            <w:vAlign w:val="center"/>
          </w:tcPr>
          <w:p w14:paraId="480F2826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S</w:t>
            </w:r>
          </w:p>
        </w:tc>
        <w:tc>
          <w:tcPr>
            <w:tcW w:w="1275" w:type="dxa"/>
            <w:vAlign w:val="center"/>
          </w:tcPr>
          <w:p w14:paraId="0884115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01</w:t>
            </w:r>
          </w:p>
        </w:tc>
        <w:tc>
          <w:tcPr>
            <w:tcW w:w="1915" w:type="dxa"/>
            <w:vAlign w:val="center"/>
          </w:tcPr>
          <w:p w14:paraId="4D99569F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24734.3</w:t>
            </w:r>
          </w:p>
        </w:tc>
        <w:tc>
          <w:tcPr>
            <w:tcW w:w="4181" w:type="dxa"/>
            <w:vAlign w:val="center"/>
          </w:tcPr>
          <w:p w14:paraId="0E9CF7D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ATGGCTGGTACATCCTCCTGGC</w:t>
            </w:r>
          </w:p>
          <w:p w14:paraId="36DBCF8A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AGTTGCTCCTTGCTGGCTGCT</w:t>
            </w:r>
          </w:p>
        </w:tc>
      </w:tr>
      <w:tr w:rsidR="00895C18" w:rsidRPr="00A07EE7" w14:paraId="17353153" w14:textId="77777777" w:rsidTr="00022360">
        <w:trPr>
          <w:jc w:val="center"/>
        </w:trPr>
        <w:tc>
          <w:tcPr>
            <w:tcW w:w="1276" w:type="dxa"/>
            <w:vAlign w:val="center"/>
          </w:tcPr>
          <w:p w14:paraId="38D336A9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T</w:t>
            </w:r>
          </w:p>
        </w:tc>
        <w:tc>
          <w:tcPr>
            <w:tcW w:w="1275" w:type="dxa"/>
            <w:vAlign w:val="center"/>
          </w:tcPr>
          <w:p w14:paraId="19E4BE9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78</w:t>
            </w:r>
          </w:p>
        </w:tc>
        <w:tc>
          <w:tcPr>
            <w:tcW w:w="1915" w:type="dxa"/>
            <w:vAlign w:val="center"/>
          </w:tcPr>
          <w:p w14:paraId="776FC45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006557.4</w:t>
            </w:r>
          </w:p>
        </w:tc>
        <w:tc>
          <w:tcPr>
            <w:tcW w:w="4181" w:type="dxa"/>
            <w:vAlign w:val="center"/>
          </w:tcPr>
          <w:p w14:paraId="15CB8377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GCCGCTGCTCAAGTTCCAGATC</w:t>
            </w:r>
          </w:p>
          <w:p w14:paraId="3B7F218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TGGCTGATGACCCGCATGTACT</w:t>
            </w:r>
          </w:p>
        </w:tc>
      </w:tr>
      <w:tr w:rsidR="00895C18" w:rsidRPr="00A07EE7" w14:paraId="571ED868" w14:textId="77777777" w:rsidTr="00022360">
        <w:trPr>
          <w:jc w:val="center"/>
        </w:trPr>
        <w:tc>
          <w:tcPr>
            <w:tcW w:w="1276" w:type="dxa"/>
            <w:vAlign w:val="center"/>
          </w:tcPr>
          <w:p w14:paraId="6EB2005C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t>SELENOW</w:t>
            </w:r>
          </w:p>
        </w:tc>
        <w:tc>
          <w:tcPr>
            <w:tcW w:w="1275" w:type="dxa"/>
            <w:vAlign w:val="center"/>
          </w:tcPr>
          <w:p w14:paraId="3DC4C701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63</w:t>
            </w:r>
          </w:p>
        </w:tc>
        <w:tc>
          <w:tcPr>
            <w:tcW w:w="1915" w:type="dxa"/>
            <w:vAlign w:val="center"/>
          </w:tcPr>
          <w:p w14:paraId="41133553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001166327.2</w:t>
            </w:r>
          </w:p>
        </w:tc>
        <w:tc>
          <w:tcPr>
            <w:tcW w:w="4181" w:type="dxa"/>
            <w:vAlign w:val="center"/>
          </w:tcPr>
          <w:p w14:paraId="18F18154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GACGGGATGGTTCGAGGTGAC</w:t>
            </w:r>
          </w:p>
          <w:p w14:paraId="03FB34A2" w14:textId="77777777" w:rsidR="00895C18" w:rsidRPr="00A07EE7" w:rsidRDefault="00895C18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</w:t>
            </w:r>
            <w:r w:rsidRPr="00A07EE7">
              <w:rPr>
                <w:rFonts w:eastAsia="等线" w:cs="Times New Roman"/>
                <w:szCs w:val="21"/>
              </w:rPr>
              <w:t xml:space="preserve"> </w:t>
            </w:r>
            <w:r w:rsidRPr="00A07EE7">
              <w:rPr>
                <w:rFonts w:eastAsia="宋体" w:cs="Times New Roman"/>
                <w:szCs w:val="21"/>
              </w:rPr>
              <w:t>CGTCGCCGTTCTTCTTGGAGTG</w:t>
            </w:r>
          </w:p>
        </w:tc>
      </w:tr>
      <w:tr w:rsidR="00CF4BFB" w:rsidRPr="00A07EE7" w14:paraId="67146B02" w14:textId="77777777" w:rsidTr="00022360">
        <w:trPr>
          <w:jc w:val="center"/>
        </w:trPr>
        <w:tc>
          <w:tcPr>
            <w:tcW w:w="1276" w:type="dxa"/>
            <w:vAlign w:val="center"/>
          </w:tcPr>
          <w:p w14:paraId="5148C87C" w14:textId="3AE6944A" w:rsidR="00CF4BFB" w:rsidRPr="00A07EE7" w:rsidRDefault="001938E6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/>
                <w:i/>
                <w:iCs/>
                <w:szCs w:val="21"/>
              </w:rPr>
              <w:lastRenderedPageBreak/>
              <w:t>NRF1</w:t>
            </w:r>
          </w:p>
        </w:tc>
        <w:tc>
          <w:tcPr>
            <w:tcW w:w="1275" w:type="dxa"/>
            <w:vAlign w:val="center"/>
          </w:tcPr>
          <w:p w14:paraId="70400CFE" w14:textId="33012EB2" w:rsidR="00CF4BFB" w:rsidRPr="00A07EE7" w:rsidRDefault="006B075D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 w:hint="eastAsia"/>
                <w:szCs w:val="21"/>
              </w:rPr>
              <w:t>1</w:t>
            </w:r>
            <w:r w:rsidRPr="00A07EE7">
              <w:rPr>
                <w:rFonts w:eastAsia="宋体" w:cs="Times New Roman"/>
                <w:szCs w:val="21"/>
              </w:rPr>
              <w:t>55</w:t>
            </w:r>
          </w:p>
        </w:tc>
        <w:tc>
          <w:tcPr>
            <w:tcW w:w="1915" w:type="dxa"/>
            <w:vAlign w:val="center"/>
          </w:tcPr>
          <w:p w14:paraId="643F6535" w14:textId="4F1B6922" w:rsidR="00CF4BFB" w:rsidRPr="00A07EE7" w:rsidRDefault="006B075D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XM_015282528.4</w:t>
            </w:r>
          </w:p>
        </w:tc>
        <w:tc>
          <w:tcPr>
            <w:tcW w:w="4181" w:type="dxa"/>
            <w:vAlign w:val="center"/>
          </w:tcPr>
          <w:p w14:paraId="25433D8A" w14:textId="006EAD10" w:rsidR="00CF4BFB" w:rsidRPr="00A07EE7" w:rsidRDefault="006B075D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CTACCACAGTTACCGTCGCACAAG</w:t>
            </w:r>
          </w:p>
          <w:p w14:paraId="6F1A82AF" w14:textId="43EB31C8" w:rsidR="006B075D" w:rsidRPr="00A07EE7" w:rsidRDefault="006B075D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 TGCTGCTTCTGCTAATGATGCTACC</w:t>
            </w:r>
          </w:p>
        </w:tc>
      </w:tr>
      <w:tr w:rsidR="00CF4BFB" w:rsidRPr="00A07EE7" w14:paraId="734C4D92" w14:textId="77777777" w:rsidTr="00022360">
        <w:trPr>
          <w:jc w:val="center"/>
        </w:trPr>
        <w:tc>
          <w:tcPr>
            <w:tcW w:w="1276" w:type="dxa"/>
            <w:vAlign w:val="center"/>
          </w:tcPr>
          <w:p w14:paraId="2BA252A1" w14:textId="6AC3289E" w:rsidR="00CF4BFB" w:rsidRPr="00A07EE7" w:rsidRDefault="001938E6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 w:hint="eastAsia"/>
                <w:i/>
                <w:iCs/>
                <w:szCs w:val="21"/>
              </w:rPr>
              <w:t>T</w:t>
            </w:r>
            <w:r w:rsidRPr="00A07EE7">
              <w:rPr>
                <w:rFonts w:eastAsia="宋体" w:cs="Times New Roman"/>
                <w:i/>
                <w:iCs/>
                <w:szCs w:val="21"/>
              </w:rPr>
              <w:t>FAM</w:t>
            </w:r>
          </w:p>
        </w:tc>
        <w:tc>
          <w:tcPr>
            <w:tcW w:w="1275" w:type="dxa"/>
            <w:vAlign w:val="center"/>
          </w:tcPr>
          <w:p w14:paraId="0D48BD10" w14:textId="2CC6B9F8" w:rsidR="00CF4BFB" w:rsidRPr="00A07EE7" w:rsidRDefault="00495274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144</w:t>
            </w:r>
          </w:p>
        </w:tc>
        <w:tc>
          <w:tcPr>
            <w:tcW w:w="1915" w:type="dxa"/>
            <w:vAlign w:val="center"/>
          </w:tcPr>
          <w:p w14:paraId="3A89C8BC" w14:textId="26C9CD05" w:rsidR="00CF4BFB" w:rsidRPr="00A07EE7" w:rsidRDefault="00612BE5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M_204100.2</w:t>
            </w:r>
          </w:p>
        </w:tc>
        <w:tc>
          <w:tcPr>
            <w:tcW w:w="4181" w:type="dxa"/>
            <w:vAlign w:val="center"/>
          </w:tcPr>
          <w:p w14:paraId="4B1840F0" w14:textId="2FADEE01" w:rsidR="00CF4BFB" w:rsidRPr="00A07EE7" w:rsidRDefault="006B075D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</w:t>
            </w:r>
            <w:r w:rsidR="00495274" w:rsidRPr="00A07EE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="00495274" w:rsidRPr="00A07EE7">
              <w:rPr>
                <w:rFonts w:eastAsia="宋体" w:cs="Times New Roman"/>
                <w:szCs w:val="21"/>
              </w:rPr>
              <w:t>GACCTCGAAGTGGCTTCAAC</w:t>
            </w:r>
          </w:p>
          <w:p w14:paraId="52E6976F" w14:textId="005C70C0" w:rsidR="006B075D" w:rsidRPr="00A07EE7" w:rsidRDefault="006B075D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 xml:space="preserve">R: </w:t>
            </w:r>
            <w:r w:rsidR="00495274" w:rsidRPr="00A07EE7">
              <w:rPr>
                <w:rFonts w:eastAsia="宋体" w:cs="Times New Roman"/>
                <w:szCs w:val="21"/>
              </w:rPr>
              <w:t>GAGCAAGCTGAAGGTATGGCT</w:t>
            </w:r>
          </w:p>
        </w:tc>
      </w:tr>
      <w:tr w:rsidR="001938E6" w:rsidRPr="00A07EE7" w14:paraId="428A18C8" w14:textId="77777777" w:rsidTr="00022360">
        <w:trPr>
          <w:jc w:val="center"/>
        </w:trPr>
        <w:tc>
          <w:tcPr>
            <w:tcW w:w="1276" w:type="dxa"/>
            <w:vAlign w:val="center"/>
          </w:tcPr>
          <w:p w14:paraId="43D3739C" w14:textId="4F2514EC" w:rsidR="001938E6" w:rsidRPr="00A07EE7" w:rsidRDefault="001938E6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 w:hint="eastAsia"/>
                <w:i/>
                <w:iCs/>
                <w:szCs w:val="21"/>
              </w:rPr>
              <w:t>N</w:t>
            </w:r>
            <w:r w:rsidR="009C4A81" w:rsidRPr="00A07EE7">
              <w:rPr>
                <w:rFonts w:eastAsia="宋体" w:cs="Times New Roman"/>
                <w:i/>
                <w:iCs/>
                <w:szCs w:val="21"/>
              </w:rPr>
              <w:t>D</w:t>
            </w:r>
            <w:r w:rsidRPr="00A07EE7">
              <w:rPr>
                <w:rFonts w:eastAsia="宋体" w:cs="Times New Roman"/>
                <w:i/>
                <w:iCs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2207125F" w14:textId="59D6339E" w:rsidR="001938E6" w:rsidRPr="00A07EE7" w:rsidRDefault="00495274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 w:hint="eastAsia"/>
                <w:szCs w:val="21"/>
              </w:rPr>
              <w:t>7</w:t>
            </w:r>
            <w:r w:rsidRPr="00A07EE7"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915" w:type="dxa"/>
            <w:vAlign w:val="center"/>
          </w:tcPr>
          <w:p w14:paraId="0458932B" w14:textId="39215A75" w:rsidR="001938E6" w:rsidRPr="00A07EE7" w:rsidRDefault="00495274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C_053523.1</w:t>
            </w:r>
          </w:p>
        </w:tc>
        <w:tc>
          <w:tcPr>
            <w:tcW w:w="4181" w:type="dxa"/>
            <w:vAlign w:val="center"/>
          </w:tcPr>
          <w:p w14:paraId="5FB9CCE9" w14:textId="75763A59" w:rsidR="001938E6" w:rsidRPr="00A07EE7" w:rsidRDefault="00495274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TGCCCACCCTAACAAACCTT</w:t>
            </w:r>
          </w:p>
          <w:p w14:paraId="55128521" w14:textId="53107EFA" w:rsidR="00495274" w:rsidRPr="00A07EE7" w:rsidRDefault="00495274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 TTAAGAAGGCCACGGCGATT</w:t>
            </w:r>
          </w:p>
        </w:tc>
      </w:tr>
      <w:tr w:rsidR="001938E6" w:rsidRPr="00A07EE7" w14:paraId="5EAD9253" w14:textId="77777777" w:rsidTr="00022360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D0F0061" w14:textId="29DF9E1C" w:rsidR="001938E6" w:rsidRPr="00A07EE7" w:rsidRDefault="001938E6" w:rsidP="00231DFF">
            <w:pPr>
              <w:spacing w:line="360" w:lineRule="auto"/>
              <w:jc w:val="left"/>
              <w:rPr>
                <w:rFonts w:eastAsia="宋体" w:cs="Times New Roman"/>
                <w:i/>
                <w:iCs/>
                <w:szCs w:val="21"/>
              </w:rPr>
            </w:pPr>
            <w:r w:rsidRPr="00A07EE7">
              <w:rPr>
                <w:rFonts w:eastAsia="宋体" w:cs="Times New Roman" w:hint="eastAsia"/>
                <w:i/>
                <w:iCs/>
                <w:szCs w:val="21"/>
              </w:rPr>
              <w:t>1</w:t>
            </w:r>
            <w:r w:rsidRPr="00A07EE7">
              <w:rPr>
                <w:rFonts w:eastAsia="宋体" w:cs="Times New Roman"/>
                <w:i/>
                <w:iCs/>
                <w:szCs w:val="21"/>
              </w:rPr>
              <w:t>8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238E719E" w14:textId="3598C6B9" w:rsidR="001938E6" w:rsidRPr="00A07EE7" w:rsidRDefault="00022360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 w:hint="eastAsia"/>
                <w:szCs w:val="21"/>
              </w:rPr>
              <w:t>1</w:t>
            </w:r>
            <w:r w:rsidRPr="00A07EE7">
              <w:rPr>
                <w:rFonts w:eastAsia="宋体" w:cs="Times New Roman"/>
                <w:szCs w:val="21"/>
              </w:rPr>
              <w:t>23</w:t>
            </w:r>
          </w:p>
        </w:tc>
        <w:tc>
          <w:tcPr>
            <w:tcW w:w="1915" w:type="dxa"/>
            <w:tcBorders>
              <w:bottom w:val="single" w:sz="12" w:space="0" w:color="auto"/>
            </w:tcBorders>
            <w:vAlign w:val="center"/>
          </w:tcPr>
          <w:p w14:paraId="2AA96EDA" w14:textId="73A8EDD9" w:rsidR="001938E6" w:rsidRPr="00A07EE7" w:rsidRDefault="00022360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NC_052547.1</w:t>
            </w:r>
          </w:p>
        </w:tc>
        <w:tc>
          <w:tcPr>
            <w:tcW w:w="4181" w:type="dxa"/>
            <w:tcBorders>
              <w:bottom w:val="single" w:sz="12" w:space="0" w:color="auto"/>
            </w:tcBorders>
            <w:vAlign w:val="center"/>
          </w:tcPr>
          <w:p w14:paraId="26529787" w14:textId="081A1E7E" w:rsidR="001938E6" w:rsidRPr="00A07EE7" w:rsidRDefault="00022360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F: GACACGGACAGGATTGACAGATTGA</w:t>
            </w:r>
          </w:p>
          <w:p w14:paraId="410E5A5E" w14:textId="59C70F1E" w:rsidR="00022360" w:rsidRPr="00A07EE7" w:rsidRDefault="00022360" w:rsidP="00231DFF">
            <w:pPr>
              <w:spacing w:line="360" w:lineRule="auto"/>
              <w:jc w:val="left"/>
              <w:rPr>
                <w:rFonts w:eastAsia="宋体" w:cs="Times New Roman"/>
                <w:szCs w:val="21"/>
              </w:rPr>
            </w:pPr>
            <w:r w:rsidRPr="00A07EE7">
              <w:rPr>
                <w:rFonts w:eastAsia="宋体" w:cs="Times New Roman"/>
                <w:szCs w:val="21"/>
              </w:rPr>
              <w:t>R: ATGCCAGAGTCTCGTTCGTTATCG</w:t>
            </w:r>
          </w:p>
        </w:tc>
      </w:tr>
    </w:tbl>
    <w:p w14:paraId="6160831C" w14:textId="543E2168" w:rsidR="00883F53" w:rsidRDefault="00883F53" w:rsidP="00231DFF">
      <w:pPr>
        <w:spacing w:line="480" w:lineRule="auto"/>
        <w:jc w:val="left"/>
        <w:rPr>
          <w:rFonts w:eastAsia="宋体" w:cs="Times New Roman"/>
        </w:rPr>
      </w:pPr>
    </w:p>
    <w:p w14:paraId="6E947143" w14:textId="77777777" w:rsidR="00883F53" w:rsidRDefault="00883F53" w:rsidP="00231DFF">
      <w:pPr>
        <w:widowControl/>
        <w:jc w:val="left"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2D669A67" w14:textId="60BC4757" w:rsidR="00895C18" w:rsidRPr="00A07EE7" w:rsidRDefault="00883F53" w:rsidP="00A07EE7">
      <w:pPr>
        <w:rPr>
          <w:sz w:val="24"/>
          <w:szCs w:val="24"/>
        </w:rPr>
      </w:pPr>
      <w:r w:rsidRPr="00A07EE7">
        <w:rPr>
          <w:b/>
          <w:bCs/>
          <w:sz w:val="24"/>
          <w:szCs w:val="24"/>
        </w:rPr>
        <w:lastRenderedPageBreak/>
        <w:t>Table S2</w:t>
      </w:r>
      <w:r w:rsidRPr="00A07EE7">
        <w:rPr>
          <w:sz w:val="24"/>
          <w:szCs w:val="24"/>
        </w:rPr>
        <w:t xml:space="preserve"> </w:t>
      </w:r>
      <w:r w:rsidR="00F725DE" w:rsidRPr="00A07EE7">
        <w:rPr>
          <w:sz w:val="24"/>
          <w:szCs w:val="24"/>
        </w:rPr>
        <w:t>Antibody Information</w:t>
      </w:r>
    </w:p>
    <w:tbl>
      <w:tblPr>
        <w:tblStyle w:val="10"/>
        <w:tblpPr w:leftFromText="180" w:rightFromText="180" w:vertAnchor="page" w:horzAnchor="margin" w:tblpY="210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077"/>
        <w:gridCol w:w="1561"/>
        <w:gridCol w:w="1305"/>
      </w:tblGrid>
      <w:tr w:rsidR="00A07EE7" w:rsidRPr="00A07EE7" w14:paraId="348C174A" w14:textId="77777777" w:rsidTr="00A07EE7">
        <w:trPr>
          <w:trHeight w:val="320"/>
        </w:trPr>
        <w:tc>
          <w:tcPr>
            <w:tcW w:w="2102" w:type="pct"/>
            <w:tcBorders>
              <w:top w:val="single" w:sz="12" w:space="0" w:color="auto"/>
              <w:bottom w:val="single" w:sz="8" w:space="0" w:color="auto"/>
            </w:tcBorders>
          </w:tcPr>
          <w:p w14:paraId="4E2B9784" w14:textId="77777777" w:rsidR="00A07EE7" w:rsidRPr="00A07EE7" w:rsidRDefault="00A07EE7" w:rsidP="00A07EE7">
            <w:pPr>
              <w:rPr>
                <w:b/>
                <w:bCs/>
              </w:rPr>
            </w:pPr>
            <w:r w:rsidRPr="00A07EE7">
              <w:rPr>
                <w:b/>
                <w:bCs/>
              </w:rPr>
              <w:t>Name</w:t>
            </w:r>
          </w:p>
        </w:tc>
        <w:tc>
          <w:tcPr>
            <w:tcW w:w="1218" w:type="pct"/>
            <w:tcBorders>
              <w:top w:val="single" w:sz="12" w:space="0" w:color="auto"/>
              <w:bottom w:val="single" w:sz="8" w:space="0" w:color="auto"/>
            </w:tcBorders>
          </w:tcPr>
          <w:p w14:paraId="79607E36" w14:textId="77777777" w:rsidR="00A07EE7" w:rsidRPr="00A07EE7" w:rsidRDefault="00A07EE7" w:rsidP="00A07EE7">
            <w:pPr>
              <w:rPr>
                <w:b/>
                <w:bCs/>
              </w:rPr>
            </w:pPr>
            <w:r w:rsidRPr="00A07EE7">
              <w:rPr>
                <w:b/>
                <w:bCs/>
              </w:rPr>
              <w:t>Brand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</w:tcPr>
          <w:p w14:paraId="05D6E6F7" w14:textId="77777777" w:rsidR="00A07EE7" w:rsidRPr="00A07EE7" w:rsidRDefault="00A07EE7" w:rsidP="00A07EE7">
            <w:pPr>
              <w:rPr>
                <w:b/>
                <w:bCs/>
              </w:rPr>
            </w:pPr>
            <w:r w:rsidRPr="00A07EE7">
              <w:rPr>
                <w:b/>
                <w:bCs/>
              </w:rPr>
              <w:t>Source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8" w:space="0" w:color="auto"/>
            </w:tcBorders>
          </w:tcPr>
          <w:p w14:paraId="20674343" w14:textId="77777777" w:rsidR="00A07EE7" w:rsidRPr="00A07EE7" w:rsidRDefault="00A07EE7" w:rsidP="00A07EE7">
            <w:pPr>
              <w:rPr>
                <w:b/>
                <w:bCs/>
              </w:rPr>
            </w:pPr>
            <w:r w:rsidRPr="00A07EE7">
              <w:rPr>
                <w:b/>
                <w:bCs/>
              </w:rPr>
              <w:t>Dilution ratio</w:t>
            </w:r>
          </w:p>
        </w:tc>
      </w:tr>
      <w:tr w:rsidR="00A07EE7" w:rsidRPr="00A07EE7" w14:paraId="4B1E2A30" w14:textId="77777777" w:rsidTr="00A07EE7">
        <w:trPr>
          <w:trHeight w:val="346"/>
        </w:trPr>
        <w:tc>
          <w:tcPr>
            <w:tcW w:w="2102" w:type="pct"/>
            <w:tcBorders>
              <w:top w:val="single" w:sz="8" w:space="0" w:color="auto"/>
              <w:bottom w:val="nil"/>
            </w:tcBorders>
          </w:tcPr>
          <w:p w14:paraId="7D664354" w14:textId="77777777" w:rsidR="00A07EE7" w:rsidRPr="00A07EE7" w:rsidRDefault="00A07EE7" w:rsidP="00A07EE7">
            <w:r w:rsidRPr="00A07EE7">
              <w:t>Primary antibodies SELO</w:t>
            </w:r>
          </w:p>
        </w:tc>
        <w:tc>
          <w:tcPr>
            <w:tcW w:w="1218" w:type="pct"/>
            <w:tcBorders>
              <w:top w:val="single" w:sz="8" w:space="0" w:color="auto"/>
              <w:bottom w:val="nil"/>
            </w:tcBorders>
          </w:tcPr>
          <w:p w14:paraId="5731D85D" w14:textId="77777777" w:rsidR="00A07EE7" w:rsidRPr="00A07EE7" w:rsidRDefault="00A07EE7" w:rsidP="00A07EE7">
            <w:r w:rsidRPr="00A07EE7">
              <w:t>ELK, Hangzhou, Chian</w:t>
            </w:r>
          </w:p>
        </w:tc>
        <w:tc>
          <w:tcPr>
            <w:tcW w:w="915" w:type="pct"/>
            <w:tcBorders>
              <w:top w:val="single" w:sz="8" w:space="0" w:color="auto"/>
              <w:bottom w:val="nil"/>
            </w:tcBorders>
          </w:tcPr>
          <w:p w14:paraId="2E464286" w14:textId="77777777" w:rsidR="00A07EE7" w:rsidRPr="00A07EE7" w:rsidRDefault="00A07EE7" w:rsidP="00A07EE7">
            <w:r w:rsidRPr="00A07EE7">
              <w:t>Rabbit Polyclonal</w:t>
            </w:r>
          </w:p>
        </w:tc>
        <w:tc>
          <w:tcPr>
            <w:tcW w:w="765" w:type="pct"/>
            <w:tcBorders>
              <w:top w:val="single" w:sz="8" w:space="0" w:color="auto"/>
              <w:bottom w:val="nil"/>
            </w:tcBorders>
          </w:tcPr>
          <w:p w14:paraId="5872E73E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48B5CA6D" w14:textId="77777777" w:rsidTr="00A07EE7">
        <w:trPr>
          <w:trHeight w:val="314"/>
        </w:trPr>
        <w:tc>
          <w:tcPr>
            <w:tcW w:w="2102" w:type="pct"/>
            <w:tcBorders>
              <w:top w:val="nil"/>
            </w:tcBorders>
          </w:tcPr>
          <w:p w14:paraId="5F454628" w14:textId="77777777" w:rsidR="00A07EE7" w:rsidRPr="00A07EE7" w:rsidRDefault="00A07EE7" w:rsidP="00A07EE7">
            <w:r w:rsidRPr="00A07EE7">
              <w:t>Primary antibodies p-AMPK</w:t>
            </w:r>
          </w:p>
        </w:tc>
        <w:tc>
          <w:tcPr>
            <w:tcW w:w="1218" w:type="pct"/>
            <w:tcBorders>
              <w:top w:val="nil"/>
            </w:tcBorders>
          </w:tcPr>
          <w:p w14:paraId="7FA15ABF" w14:textId="77777777" w:rsidR="00A07EE7" w:rsidRPr="00A07EE7" w:rsidRDefault="00A07EE7" w:rsidP="00A07EE7">
            <w:r w:rsidRPr="00A07EE7">
              <w:t>Daige, Hangzhou, Chian</w:t>
            </w:r>
          </w:p>
        </w:tc>
        <w:tc>
          <w:tcPr>
            <w:tcW w:w="915" w:type="pct"/>
            <w:tcBorders>
              <w:top w:val="nil"/>
            </w:tcBorders>
          </w:tcPr>
          <w:p w14:paraId="6C235901" w14:textId="77777777" w:rsidR="00A07EE7" w:rsidRPr="00A07EE7" w:rsidRDefault="00A07EE7" w:rsidP="00A07EE7">
            <w:r w:rsidRPr="00A07EE7">
              <w:t>Rabbit Polyclonal</w:t>
            </w:r>
          </w:p>
        </w:tc>
        <w:tc>
          <w:tcPr>
            <w:tcW w:w="765" w:type="pct"/>
            <w:tcBorders>
              <w:top w:val="nil"/>
            </w:tcBorders>
          </w:tcPr>
          <w:p w14:paraId="231A72E0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60DAE69B" w14:textId="77777777" w:rsidTr="00A07EE7">
        <w:trPr>
          <w:trHeight w:val="314"/>
        </w:trPr>
        <w:tc>
          <w:tcPr>
            <w:tcW w:w="2102" w:type="pct"/>
            <w:tcBorders>
              <w:top w:val="nil"/>
            </w:tcBorders>
            <w:vAlign w:val="center"/>
          </w:tcPr>
          <w:p w14:paraId="01238348" w14:textId="77777777" w:rsidR="00A07EE7" w:rsidRPr="00A07EE7" w:rsidRDefault="00A07EE7" w:rsidP="00A07EE7">
            <w:r w:rsidRPr="00A07EE7">
              <w:t>Primary antibodies AMPK</w:t>
            </w:r>
          </w:p>
        </w:tc>
        <w:tc>
          <w:tcPr>
            <w:tcW w:w="1218" w:type="pct"/>
            <w:tcBorders>
              <w:top w:val="nil"/>
            </w:tcBorders>
          </w:tcPr>
          <w:p w14:paraId="4A6FFFCD" w14:textId="77777777" w:rsidR="00A07EE7" w:rsidRPr="00A07EE7" w:rsidRDefault="00A07EE7" w:rsidP="00A07EE7">
            <w:r w:rsidRPr="00A07EE7">
              <w:t>Daige, Hangzhou, Chian</w:t>
            </w:r>
          </w:p>
        </w:tc>
        <w:tc>
          <w:tcPr>
            <w:tcW w:w="915" w:type="pct"/>
            <w:tcBorders>
              <w:top w:val="nil"/>
            </w:tcBorders>
          </w:tcPr>
          <w:p w14:paraId="45B5407A" w14:textId="77777777" w:rsidR="00A07EE7" w:rsidRPr="00A07EE7" w:rsidRDefault="00A07EE7" w:rsidP="00A07EE7">
            <w:r w:rsidRPr="00A07EE7">
              <w:t>Rabbit Polyclonal</w:t>
            </w:r>
          </w:p>
        </w:tc>
        <w:tc>
          <w:tcPr>
            <w:tcW w:w="765" w:type="pct"/>
            <w:tcBorders>
              <w:top w:val="nil"/>
            </w:tcBorders>
          </w:tcPr>
          <w:p w14:paraId="557767EE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34C7BA25" w14:textId="77777777" w:rsidTr="00A07EE7">
        <w:trPr>
          <w:trHeight w:val="314"/>
        </w:trPr>
        <w:tc>
          <w:tcPr>
            <w:tcW w:w="2102" w:type="pct"/>
            <w:tcBorders>
              <w:top w:val="nil"/>
            </w:tcBorders>
          </w:tcPr>
          <w:p w14:paraId="48CDBDA5" w14:textId="77777777" w:rsidR="00A07EE7" w:rsidRPr="00A07EE7" w:rsidRDefault="00A07EE7" w:rsidP="00A07EE7">
            <w:r w:rsidRPr="00A07EE7">
              <w:t>Primary antibodies PGC-1</w:t>
            </w:r>
          </w:p>
        </w:tc>
        <w:tc>
          <w:tcPr>
            <w:tcW w:w="1218" w:type="pct"/>
            <w:tcBorders>
              <w:top w:val="nil"/>
            </w:tcBorders>
          </w:tcPr>
          <w:p w14:paraId="17F14E04" w14:textId="77777777" w:rsidR="00A07EE7" w:rsidRPr="00A07EE7" w:rsidRDefault="00A07EE7" w:rsidP="00A07EE7">
            <w:r w:rsidRPr="00A07EE7">
              <w:t>Daige, Hangzhou, Chian</w:t>
            </w:r>
          </w:p>
        </w:tc>
        <w:tc>
          <w:tcPr>
            <w:tcW w:w="915" w:type="pct"/>
            <w:tcBorders>
              <w:top w:val="nil"/>
            </w:tcBorders>
          </w:tcPr>
          <w:p w14:paraId="1F4AB896" w14:textId="77777777" w:rsidR="00A07EE7" w:rsidRPr="00A07EE7" w:rsidRDefault="00A07EE7" w:rsidP="00A07EE7">
            <w:r w:rsidRPr="00A07EE7">
              <w:t xml:space="preserve">Rabbit </w:t>
            </w:r>
            <w:bookmarkStart w:id="0" w:name="OLE_LINK1"/>
            <w:r w:rsidRPr="00A07EE7">
              <w:t>Polyclonal</w:t>
            </w:r>
            <w:bookmarkEnd w:id="0"/>
          </w:p>
        </w:tc>
        <w:tc>
          <w:tcPr>
            <w:tcW w:w="765" w:type="pct"/>
            <w:tcBorders>
              <w:top w:val="nil"/>
            </w:tcBorders>
          </w:tcPr>
          <w:p w14:paraId="109810C3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450933B5" w14:textId="77777777" w:rsidTr="00A07EE7">
        <w:trPr>
          <w:trHeight w:val="314"/>
        </w:trPr>
        <w:tc>
          <w:tcPr>
            <w:tcW w:w="2102" w:type="pct"/>
            <w:tcBorders>
              <w:top w:val="nil"/>
            </w:tcBorders>
          </w:tcPr>
          <w:p w14:paraId="6D3CE4D8" w14:textId="77777777" w:rsidR="00A07EE7" w:rsidRPr="00A07EE7" w:rsidRDefault="00A07EE7" w:rsidP="00A07EE7">
            <w:r w:rsidRPr="00A07EE7">
              <w:t>Primary antibodies Slow</w:t>
            </w:r>
          </w:p>
        </w:tc>
        <w:tc>
          <w:tcPr>
            <w:tcW w:w="1218" w:type="pct"/>
            <w:tcBorders>
              <w:top w:val="nil"/>
            </w:tcBorders>
          </w:tcPr>
          <w:p w14:paraId="542436A4" w14:textId="77777777" w:rsidR="00A07EE7" w:rsidRPr="00A07EE7" w:rsidRDefault="00A07EE7" w:rsidP="00A07EE7">
            <w:proofErr w:type="spellStart"/>
            <w:r w:rsidRPr="00A07EE7">
              <w:t>Servicebio</w:t>
            </w:r>
            <w:proofErr w:type="spellEnd"/>
            <w:r w:rsidRPr="00A07EE7">
              <w:t>, Wuhan, Chian</w:t>
            </w:r>
          </w:p>
        </w:tc>
        <w:tc>
          <w:tcPr>
            <w:tcW w:w="915" w:type="pct"/>
            <w:tcBorders>
              <w:top w:val="nil"/>
            </w:tcBorders>
          </w:tcPr>
          <w:p w14:paraId="0C511B4E" w14:textId="77777777" w:rsidR="00A07EE7" w:rsidRPr="00A07EE7" w:rsidRDefault="00A07EE7" w:rsidP="00A07EE7">
            <w:r w:rsidRPr="00A07EE7">
              <w:t>Rabbit Polyclonal</w:t>
            </w:r>
          </w:p>
        </w:tc>
        <w:tc>
          <w:tcPr>
            <w:tcW w:w="765" w:type="pct"/>
            <w:tcBorders>
              <w:top w:val="nil"/>
            </w:tcBorders>
          </w:tcPr>
          <w:p w14:paraId="1E913E21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609D159F" w14:textId="77777777" w:rsidTr="00A07EE7">
        <w:trPr>
          <w:trHeight w:val="314"/>
        </w:trPr>
        <w:tc>
          <w:tcPr>
            <w:tcW w:w="2102" w:type="pct"/>
            <w:tcBorders>
              <w:top w:val="nil"/>
            </w:tcBorders>
          </w:tcPr>
          <w:p w14:paraId="0D1177AE" w14:textId="77777777" w:rsidR="00A07EE7" w:rsidRPr="00A07EE7" w:rsidRDefault="00A07EE7" w:rsidP="00A07EE7">
            <w:r w:rsidRPr="00A07EE7">
              <w:t>Primary antibodies Fast</w:t>
            </w:r>
          </w:p>
        </w:tc>
        <w:tc>
          <w:tcPr>
            <w:tcW w:w="1218" w:type="pct"/>
            <w:tcBorders>
              <w:top w:val="nil"/>
            </w:tcBorders>
          </w:tcPr>
          <w:p w14:paraId="72290847" w14:textId="77777777" w:rsidR="00A07EE7" w:rsidRPr="00A07EE7" w:rsidRDefault="00A07EE7" w:rsidP="00A07EE7">
            <w:proofErr w:type="spellStart"/>
            <w:r w:rsidRPr="00A07EE7">
              <w:t>Servicebio</w:t>
            </w:r>
            <w:proofErr w:type="spellEnd"/>
            <w:r w:rsidRPr="00A07EE7">
              <w:t>, Wuhan, Chian</w:t>
            </w:r>
          </w:p>
        </w:tc>
        <w:tc>
          <w:tcPr>
            <w:tcW w:w="915" w:type="pct"/>
            <w:tcBorders>
              <w:top w:val="nil"/>
            </w:tcBorders>
          </w:tcPr>
          <w:p w14:paraId="2B2F833B" w14:textId="77777777" w:rsidR="00A07EE7" w:rsidRPr="00A07EE7" w:rsidRDefault="00A07EE7" w:rsidP="00A07EE7">
            <w:r w:rsidRPr="00A07EE7">
              <w:t>Rabbit Polyclonal</w:t>
            </w:r>
          </w:p>
        </w:tc>
        <w:tc>
          <w:tcPr>
            <w:tcW w:w="765" w:type="pct"/>
            <w:tcBorders>
              <w:top w:val="nil"/>
            </w:tcBorders>
          </w:tcPr>
          <w:p w14:paraId="58CA3697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0F89D2A2" w14:textId="77777777" w:rsidTr="00A07EE7">
        <w:trPr>
          <w:trHeight w:val="314"/>
        </w:trPr>
        <w:tc>
          <w:tcPr>
            <w:tcW w:w="2102" w:type="pct"/>
            <w:tcBorders>
              <w:top w:val="nil"/>
            </w:tcBorders>
          </w:tcPr>
          <w:p w14:paraId="05535BA4" w14:textId="77777777" w:rsidR="00A07EE7" w:rsidRPr="00A07EE7" w:rsidRDefault="00A07EE7" w:rsidP="00A07EE7">
            <w:r w:rsidRPr="00A07EE7">
              <w:t>Primary antibodies GAPDH</w:t>
            </w:r>
          </w:p>
        </w:tc>
        <w:tc>
          <w:tcPr>
            <w:tcW w:w="1218" w:type="pct"/>
            <w:tcBorders>
              <w:top w:val="nil"/>
            </w:tcBorders>
          </w:tcPr>
          <w:p w14:paraId="69EF651D" w14:textId="77777777" w:rsidR="00A07EE7" w:rsidRPr="00A07EE7" w:rsidRDefault="00A07EE7" w:rsidP="00A07EE7">
            <w:proofErr w:type="spellStart"/>
            <w:r w:rsidRPr="00A07EE7">
              <w:t>Servicebio</w:t>
            </w:r>
            <w:proofErr w:type="spellEnd"/>
            <w:r w:rsidRPr="00A07EE7">
              <w:t>, Wuhan, Chian</w:t>
            </w:r>
          </w:p>
        </w:tc>
        <w:tc>
          <w:tcPr>
            <w:tcW w:w="915" w:type="pct"/>
            <w:tcBorders>
              <w:top w:val="nil"/>
            </w:tcBorders>
          </w:tcPr>
          <w:p w14:paraId="2006EEC4" w14:textId="77777777" w:rsidR="00A07EE7" w:rsidRPr="00A07EE7" w:rsidRDefault="00A07EE7" w:rsidP="00A07EE7">
            <w:r w:rsidRPr="00A07EE7">
              <w:t>Rabbit Polyclonal</w:t>
            </w:r>
          </w:p>
        </w:tc>
        <w:tc>
          <w:tcPr>
            <w:tcW w:w="765" w:type="pct"/>
            <w:tcBorders>
              <w:top w:val="nil"/>
            </w:tcBorders>
          </w:tcPr>
          <w:p w14:paraId="450297E4" w14:textId="77777777" w:rsidR="00A07EE7" w:rsidRPr="00A07EE7" w:rsidRDefault="00A07EE7" w:rsidP="00A07EE7">
            <w:r w:rsidRPr="00A07EE7">
              <w:t>1:1000</w:t>
            </w:r>
          </w:p>
        </w:tc>
      </w:tr>
      <w:tr w:rsidR="00A07EE7" w:rsidRPr="00A07EE7" w14:paraId="3BFA20AB" w14:textId="77777777" w:rsidTr="00A07EE7">
        <w:trPr>
          <w:trHeight w:val="641"/>
        </w:trPr>
        <w:tc>
          <w:tcPr>
            <w:tcW w:w="2102" w:type="pct"/>
            <w:tcBorders>
              <w:top w:val="nil"/>
              <w:bottom w:val="single" w:sz="12" w:space="0" w:color="auto"/>
            </w:tcBorders>
          </w:tcPr>
          <w:p w14:paraId="35624B4C" w14:textId="77777777" w:rsidR="00A07EE7" w:rsidRPr="00A07EE7" w:rsidRDefault="00A07EE7" w:rsidP="00A07EE7">
            <w:bookmarkStart w:id="1" w:name="OLE_LINK2"/>
            <w:r w:rsidRPr="00A07EE7">
              <w:t>Secondary antirabbit HRP-conjugated antibodies</w:t>
            </w:r>
            <w:bookmarkEnd w:id="1"/>
          </w:p>
        </w:tc>
        <w:tc>
          <w:tcPr>
            <w:tcW w:w="1218" w:type="pct"/>
            <w:tcBorders>
              <w:top w:val="nil"/>
              <w:bottom w:val="single" w:sz="12" w:space="0" w:color="auto"/>
            </w:tcBorders>
            <w:vAlign w:val="center"/>
          </w:tcPr>
          <w:p w14:paraId="16EF702A" w14:textId="77777777" w:rsidR="00A07EE7" w:rsidRPr="00A07EE7" w:rsidRDefault="00A07EE7" w:rsidP="00A07EE7">
            <w:proofErr w:type="spellStart"/>
            <w:r w:rsidRPr="00A07EE7">
              <w:t>Servicebio</w:t>
            </w:r>
            <w:proofErr w:type="spellEnd"/>
            <w:r w:rsidRPr="00A07EE7">
              <w:t>, Wuhan, Chian</w:t>
            </w: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vAlign w:val="center"/>
          </w:tcPr>
          <w:p w14:paraId="7AAEAEA8" w14:textId="77777777" w:rsidR="00A07EE7" w:rsidRPr="00A07EE7" w:rsidRDefault="00A07EE7" w:rsidP="00A07EE7">
            <w:r w:rsidRPr="00A07EE7">
              <w:t>Rabbit IgG</w:t>
            </w:r>
          </w:p>
        </w:tc>
        <w:tc>
          <w:tcPr>
            <w:tcW w:w="765" w:type="pct"/>
            <w:tcBorders>
              <w:top w:val="nil"/>
              <w:bottom w:val="single" w:sz="12" w:space="0" w:color="auto"/>
            </w:tcBorders>
            <w:vAlign w:val="center"/>
          </w:tcPr>
          <w:p w14:paraId="1A6F541A" w14:textId="77777777" w:rsidR="00A07EE7" w:rsidRPr="00A07EE7" w:rsidRDefault="00A07EE7" w:rsidP="00A07EE7">
            <w:r w:rsidRPr="00A07EE7">
              <w:t>1:10000</w:t>
            </w:r>
          </w:p>
        </w:tc>
      </w:tr>
    </w:tbl>
    <w:p w14:paraId="26364E3D" w14:textId="2D3C2EFE" w:rsidR="000B2248" w:rsidRDefault="000B2248" w:rsidP="00231DFF">
      <w:pPr>
        <w:spacing w:line="480" w:lineRule="auto"/>
        <w:jc w:val="left"/>
        <w:rPr>
          <w:rFonts w:eastAsia="宋体" w:cs="Times New Roman"/>
        </w:rPr>
      </w:pPr>
    </w:p>
    <w:p w14:paraId="78E39EB0" w14:textId="77777777" w:rsidR="000B2248" w:rsidRDefault="000B2248" w:rsidP="00231DFF">
      <w:pPr>
        <w:widowControl/>
        <w:jc w:val="left"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0630EBE2" w14:textId="67CA4A30" w:rsidR="00571A09" w:rsidRPr="00A07EE7" w:rsidRDefault="00571A09" w:rsidP="00231DFF">
      <w:pPr>
        <w:spacing w:line="480" w:lineRule="auto"/>
        <w:jc w:val="left"/>
        <w:rPr>
          <w:rFonts w:eastAsia="宋体" w:cs="Times New Roman"/>
          <w:b/>
          <w:bCs/>
          <w:sz w:val="24"/>
          <w:szCs w:val="24"/>
        </w:rPr>
      </w:pPr>
      <w:bookmarkStart w:id="2" w:name="OLE_LINK238"/>
      <w:r w:rsidRPr="00A07EE7">
        <w:rPr>
          <w:rFonts w:eastAsia="宋体" w:cs="Times New Roman" w:hint="eastAsia"/>
          <w:b/>
          <w:bCs/>
          <w:sz w:val="24"/>
          <w:szCs w:val="24"/>
        </w:rPr>
        <w:lastRenderedPageBreak/>
        <w:t>Table S3</w:t>
      </w:r>
      <w:r w:rsidR="002E7D53" w:rsidRPr="00A07EE7">
        <w:rPr>
          <w:rFonts w:eastAsia="宋体" w:cs="Times New Roman" w:hint="eastAsia"/>
          <w:b/>
          <w:bCs/>
          <w:sz w:val="24"/>
          <w:szCs w:val="24"/>
        </w:rPr>
        <w:t xml:space="preserve"> </w:t>
      </w:r>
      <w:r w:rsidR="000C3EF3" w:rsidRPr="00A07EE7">
        <w:rPr>
          <w:rFonts w:eastAsia="宋体" w:cs="Times New Roman"/>
          <w:sz w:val="24"/>
          <w:szCs w:val="24"/>
        </w:rPr>
        <w:t>Summary of post hoc power analysis based on</w:t>
      </w:r>
      <w:r w:rsidR="00943346" w:rsidRPr="00A07EE7">
        <w:rPr>
          <w:rFonts w:eastAsia="宋体" w:cs="Times New Roman" w:hint="eastAsia"/>
          <w:sz w:val="24"/>
          <w:szCs w:val="24"/>
        </w:rPr>
        <w:t xml:space="preserve"> meat qualit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774"/>
        <w:gridCol w:w="2454"/>
        <w:gridCol w:w="2390"/>
      </w:tblGrid>
      <w:tr w:rsidR="001569B3" w:rsidRPr="008F474A" w14:paraId="6E8F7793" w14:textId="77777777" w:rsidTr="00A07EE7">
        <w:tc>
          <w:tcPr>
            <w:tcW w:w="1120" w:type="pct"/>
            <w:tcBorders>
              <w:top w:val="single" w:sz="12" w:space="0" w:color="auto"/>
              <w:bottom w:val="single" w:sz="6" w:space="0" w:color="auto"/>
            </w:tcBorders>
          </w:tcPr>
          <w:bookmarkEnd w:id="2"/>
          <w:p w14:paraId="2F521538" w14:textId="77777777" w:rsidR="001569B3" w:rsidRPr="008F474A" w:rsidRDefault="001569B3" w:rsidP="00231DFF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8F474A">
              <w:rPr>
                <w:rFonts w:hint="eastAsia"/>
                <w:b/>
                <w:bCs/>
                <w:szCs w:val="21"/>
              </w:rPr>
              <w:t>I</w:t>
            </w:r>
            <w:r w:rsidRPr="008F474A">
              <w:rPr>
                <w:b/>
                <w:bCs/>
                <w:szCs w:val="21"/>
              </w:rPr>
              <w:t>tems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6" w:space="0" w:color="auto"/>
            </w:tcBorders>
          </w:tcPr>
          <w:p w14:paraId="014CA9C8" w14:textId="6D7DCDC9" w:rsidR="001569B3" w:rsidRPr="008F474A" w:rsidRDefault="001569B3" w:rsidP="00231DFF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8F474A">
              <w:rPr>
                <w:b/>
                <w:bCs/>
                <w:szCs w:val="21"/>
              </w:rPr>
              <w:t>Sample size</w:t>
            </w:r>
          </w:p>
        </w:tc>
        <w:tc>
          <w:tcPr>
            <w:tcW w:w="1439" w:type="pct"/>
            <w:tcBorders>
              <w:top w:val="single" w:sz="12" w:space="0" w:color="auto"/>
              <w:bottom w:val="single" w:sz="6" w:space="0" w:color="auto"/>
            </w:tcBorders>
          </w:tcPr>
          <w:p w14:paraId="751A0D62" w14:textId="77777777" w:rsidR="001569B3" w:rsidRPr="008F474A" w:rsidRDefault="001569B3" w:rsidP="00231DFF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8F474A">
              <w:rPr>
                <w:b/>
                <w:bCs/>
                <w:szCs w:val="21"/>
              </w:rPr>
              <w:t>Significance level (α)</w:t>
            </w:r>
          </w:p>
        </w:tc>
        <w:tc>
          <w:tcPr>
            <w:tcW w:w="1401" w:type="pct"/>
            <w:tcBorders>
              <w:top w:val="single" w:sz="12" w:space="0" w:color="auto"/>
              <w:bottom w:val="single" w:sz="6" w:space="0" w:color="auto"/>
            </w:tcBorders>
          </w:tcPr>
          <w:p w14:paraId="03805D7F" w14:textId="77777777" w:rsidR="001569B3" w:rsidRPr="008F474A" w:rsidRDefault="001569B3" w:rsidP="00231DFF">
            <w:pPr>
              <w:widowControl/>
              <w:spacing w:line="480" w:lineRule="auto"/>
              <w:jc w:val="left"/>
              <w:rPr>
                <w:b/>
                <w:bCs/>
                <w:szCs w:val="21"/>
              </w:rPr>
            </w:pPr>
            <w:r w:rsidRPr="008F474A">
              <w:rPr>
                <w:b/>
                <w:bCs/>
                <w:szCs w:val="21"/>
              </w:rPr>
              <w:t>Statistical power (1-β)</w:t>
            </w:r>
          </w:p>
        </w:tc>
      </w:tr>
      <w:tr w:rsidR="00C52A6C" w:rsidRPr="00A07EE7" w14:paraId="6D0CF0B3" w14:textId="77777777" w:rsidTr="00A07EE7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14:paraId="67D18CA1" w14:textId="13C7B10C" w:rsidR="00C52A6C" w:rsidRPr="00A07EE7" w:rsidRDefault="00C52A6C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Breast muscle</w:t>
            </w:r>
          </w:p>
        </w:tc>
      </w:tr>
      <w:tr w:rsidR="001569B3" w:rsidRPr="00A07EE7" w14:paraId="2C4B99D8" w14:textId="77777777" w:rsidTr="00A07EE7">
        <w:tc>
          <w:tcPr>
            <w:tcW w:w="1120" w:type="pct"/>
            <w:vAlign w:val="center"/>
          </w:tcPr>
          <w:p w14:paraId="65572D2C" w14:textId="48CA77F0" w:rsidR="001569B3" w:rsidRPr="00A07EE7" w:rsidRDefault="001569B3" w:rsidP="00231DFF">
            <w:pPr>
              <w:widowControl/>
              <w:spacing w:line="480" w:lineRule="auto"/>
              <w:ind w:firstLineChars="100" w:firstLine="210"/>
              <w:jc w:val="left"/>
              <w:rPr>
                <w:szCs w:val="21"/>
              </w:rPr>
            </w:pPr>
            <w:r w:rsidRPr="00A07EE7">
              <w:rPr>
                <w:rFonts w:cs="Times New Roman" w:hint="eastAsia"/>
                <w:szCs w:val="21"/>
              </w:rPr>
              <w:t>p</w:t>
            </w:r>
            <w:r w:rsidRPr="00A07EE7">
              <w:rPr>
                <w:rFonts w:cs="Times New Roman"/>
                <w:szCs w:val="21"/>
              </w:rPr>
              <w:t>H</w:t>
            </w:r>
            <w:r w:rsidRPr="00A07EE7">
              <w:rPr>
                <w:rFonts w:cs="Times New Roman"/>
                <w:szCs w:val="21"/>
                <w:vertAlign w:val="subscript"/>
              </w:rPr>
              <w:t>24h</w:t>
            </w:r>
          </w:p>
        </w:tc>
        <w:tc>
          <w:tcPr>
            <w:tcW w:w="1040" w:type="pct"/>
          </w:tcPr>
          <w:p w14:paraId="56881CFC" w14:textId="05E29A52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6</w:t>
            </w:r>
          </w:p>
        </w:tc>
        <w:tc>
          <w:tcPr>
            <w:tcW w:w="1439" w:type="pct"/>
          </w:tcPr>
          <w:p w14:paraId="3ECCD380" w14:textId="6F29FA4D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05</w:t>
            </w:r>
          </w:p>
        </w:tc>
        <w:tc>
          <w:tcPr>
            <w:tcW w:w="1401" w:type="pct"/>
          </w:tcPr>
          <w:p w14:paraId="52DABB2D" w14:textId="7F09F33B" w:rsidR="001569B3" w:rsidRPr="00A07EE7" w:rsidRDefault="004F20F5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0</w:t>
            </w:r>
            <w:r w:rsidRPr="00A07EE7">
              <w:rPr>
                <w:szCs w:val="21"/>
              </w:rPr>
              <w:t>.</w:t>
            </w:r>
            <w:r w:rsidRPr="00A07EE7">
              <w:rPr>
                <w:rFonts w:hint="eastAsia"/>
                <w:szCs w:val="21"/>
              </w:rPr>
              <w:t>99</w:t>
            </w:r>
          </w:p>
        </w:tc>
      </w:tr>
      <w:tr w:rsidR="001569B3" w:rsidRPr="00A07EE7" w14:paraId="7064E2A7" w14:textId="77777777" w:rsidTr="00A07EE7">
        <w:tc>
          <w:tcPr>
            <w:tcW w:w="1120" w:type="pct"/>
            <w:vAlign w:val="center"/>
          </w:tcPr>
          <w:p w14:paraId="0E72AFE3" w14:textId="028FE7E2" w:rsidR="001569B3" w:rsidRPr="00A07EE7" w:rsidRDefault="001569B3" w:rsidP="00231DFF">
            <w:pPr>
              <w:widowControl/>
              <w:spacing w:line="480" w:lineRule="auto"/>
              <w:ind w:firstLineChars="100" w:firstLine="210"/>
              <w:jc w:val="left"/>
              <w:rPr>
                <w:szCs w:val="21"/>
              </w:rPr>
            </w:pPr>
            <w:r w:rsidRPr="00A07EE7">
              <w:rPr>
                <w:rFonts w:cs="Times New Roman" w:hint="eastAsia"/>
                <w:i/>
                <w:iCs/>
                <w:szCs w:val="21"/>
              </w:rPr>
              <w:t>L</w:t>
            </w:r>
            <w:r w:rsidRPr="00A07EE7">
              <w:rPr>
                <w:rFonts w:cs="Times New Roman"/>
                <w:i/>
                <w:iCs/>
                <w:szCs w:val="21"/>
              </w:rPr>
              <w:t>*</w:t>
            </w:r>
          </w:p>
        </w:tc>
        <w:tc>
          <w:tcPr>
            <w:tcW w:w="1040" w:type="pct"/>
          </w:tcPr>
          <w:p w14:paraId="7EE24D99" w14:textId="59C3A6C8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6</w:t>
            </w:r>
          </w:p>
        </w:tc>
        <w:tc>
          <w:tcPr>
            <w:tcW w:w="1439" w:type="pct"/>
          </w:tcPr>
          <w:p w14:paraId="4AC7E609" w14:textId="0B1C9EC1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05</w:t>
            </w:r>
          </w:p>
        </w:tc>
        <w:tc>
          <w:tcPr>
            <w:tcW w:w="1401" w:type="pct"/>
          </w:tcPr>
          <w:p w14:paraId="71D0C00F" w14:textId="3BC50CBB" w:rsidR="001569B3" w:rsidRPr="00A07EE7" w:rsidRDefault="009179B7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88</w:t>
            </w:r>
          </w:p>
        </w:tc>
      </w:tr>
      <w:tr w:rsidR="001569B3" w:rsidRPr="00A07EE7" w14:paraId="3F06D16C" w14:textId="77777777" w:rsidTr="00A07EE7">
        <w:tc>
          <w:tcPr>
            <w:tcW w:w="1120" w:type="pct"/>
            <w:vAlign w:val="center"/>
          </w:tcPr>
          <w:p w14:paraId="6976A035" w14:textId="54CF0D3C" w:rsidR="001569B3" w:rsidRPr="00A07EE7" w:rsidRDefault="001569B3" w:rsidP="00231DFF">
            <w:pPr>
              <w:widowControl/>
              <w:spacing w:line="480" w:lineRule="auto"/>
              <w:ind w:firstLineChars="100" w:firstLine="210"/>
              <w:jc w:val="left"/>
              <w:rPr>
                <w:szCs w:val="21"/>
              </w:rPr>
            </w:pPr>
            <w:r w:rsidRPr="00A07EE7">
              <w:rPr>
                <w:rFonts w:cs="Times New Roman" w:hint="eastAsia"/>
                <w:szCs w:val="21"/>
              </w:rPr>
              <w:t>S</w:t>
            </w:r>
            <w:r w:rsidRPr="00A07EE7">
              <w:rPr>
                <w:rFonts w:cs="Times New Roman"/>
                <w:szCs w:val="21"/>
              </w:rPr>
              <w:t>hear force</w:t>
            </w:r>
          </w:p>
        </w:tc>
        <w:tc>
          <w:tcPr>
            <w:tcW w:w="1040" w:type="pct"/>
          </w:tcPr>
          <w:p w14:paraId="4B14DD1B" w14:textId="5FE9C978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6</w:t>
            </w:r>
          </w:p>
        </w:tc>
        <w:tc>
          <w:tcPr>
            <w:tcW w:w="1439" w:type="pct"/>
          </w:tcPr>
          <w:p w14:paraId="7A732654" w14:textId="6652DCFC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05</w:t>
            </w:r>
          </w:p>
        </w:tc>
        <w:tc>
          <w:tcPr>
            <w:tcW w:w="1401" w:type="pct"/>
          </w:tcPr>
          <w:p w14:paraId="2E925655" w14:textId="67E317DD" w:rsidR="001569B3" w:rsidRPr="00A07EE7" w:rsidRDefault="00CF330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90</w:t>
            </w:r>
          </w:p>
        </w:tc>
      </w:tr>
      <w:tr w:rsidR="00DB7115" w:rsidRPr="00A07EE7" w14:paraId="60CF1AC1" w14:textId="77777777" w:rsidTr="00A07EE7">
        <w:tc>
          <w:tcPr>
            <w:tcW w:w="5000" w:type="pct"/>
            <w:gridSpan w:val="4"/>
          </w:tcPr>
          <w:p w14:paraId="391B2109" w14:textId="41385436" w:rsidR="00DB7115" w:rsidRPr="00A07EE7" w:rsidRDefault="00DB7115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Thigh muscle</w:t>
            </w:r>
          </w:p>
        </w:tc>
      </w:tr>
      <w:tr w:rsidR="001569B3" w:rsidRPr="00A07EE7" w14:paraId="2DDDF8DA" w14:textId="77777777" w:rsidTr="00A07EE7">
        <w:tc>
          <w:tcPr>
            <w:tcW w:w="1120" w:type="pct"/>
            <w:vAlign w:val="center"/>
          </w:tcPr>
          <w:p w14:paraId="044238B5" w14:textId="77D5E93F" w:rsidR="001569B3" w:rsidRPr="00A07EE7" w:rsidRDefault="001569B3" w:rsidP="00231DFF">
            <w:pPr>
              <w:widowControl/>
              <w:spacing w:line="480" w:lineRule="auto"/>
              <w:ind w:firstLineChars="100" w:firstLine="210"/>
              <w:jc w:val="left"/>
              <w:rPr>
                <w:szCs w:val="21"/>
              </w:rPr>
            </w:pPr>
            <w:r w:rsidRPr="00A07EE7">
              <w:rPr>
                <w:rFonts w:cs="Times New Roman" w:hint="eastAsia"/>
                <w:szCs w:val="21"/>
              </w:rPr>
              <w:t>p</w:t>
            </w:r>
            <w:r w:rsidRPr="00A07EE7">
              <w:rPr>
                <w:rFonts w:cs="Times New Roman"/>
                <w:szCs w:val="21"/>
              </w:rPr>
              <w:t>H</w:t>
            </w:r>
            <w:r w:rsidRPr="00A07EE7">
              <w:rPr>
                <w:rFonts w:cs="Times New Roman"/>
                <w:szCs w:val="21"/>
                <w:vertAlign w:val="subscript"/>
              </w:rPr>
              <w:t>45min</w:t>
            </w:r>
          </w:p>
        </w:tc>
        <w:tc>
          <w:tcPr>
            <w:tcW w:w="1040" w:type="pct"/>
          </w:tcPr>
          <w:p w14:paraId="62EDC25B" w14:textId="6BFA7A4A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6</w:t>
            </w:r>
          </w:p>
        </w:tc>
        <w:tc>
          <w:tcPr>
            <w:tcW w:w="1439" w:type="pct"/>
          </w:tcPr>
          <w:p w14:paraId="56461578" w14:textId="5BA653EF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05</w:t>
            </w:r>
          </w:p>
        </w:tc>
        <w:tc>
          <w:tcPr>
            <w:tcW w:w="1401" w:type="pct"/>
          </w:tcPr>
          <w:p w14:paraId="59B27276" w14:textId="45E82CCF" w:rsidR="001569B3" w:rsidRPr="00A07EE7" w:rsidRDefault="00273D21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94</w:t>
            </w:r>
          </w:p>
        </w:tc>
      </w:tr>
      <w:tr w:rsidR="001569B3" w:rsidRPr="00A07EE7" w14:paraId="3C615896" w14:textId="77777777" w:rsidTr="00A07EE7">
        <w:tc>
          <w:tcPr>
            <w:tcW w:w="1120" w:type="pct"/>
            <w:tcBorders>
              <w:bottom w:val="single" w:sz="12" w:space="0" w:color="auto"/>
            </w:tcBorders>
            <w:vAlign w:val="center"/>
          </w:tcPr>
          <w:p w14:paraId="37A090D2" w14:textId="35D2ECDF" w:rsidR="001569B3" w:rsidRPr="00A07EE7" w:rsidRDefault="001569B3" w:rsidP="00231DFF">
            <w:pPr>
              <w:widowControl/>
              <w:spacing w:line="480" w:lineRule="auto"/>
              <w:ind w:firstLineChars="100" w:firstLine="210"/>
              <w:jc w:val="left"/>
              <w:rPr>
                <w:szCs w:val="21"/>
              </w:rPr>
            </w:pPr>
            <w:r w:rsidRPr="00A07EE7">
              <w:rPr>
                <w:rFonts w:cs="Times New Roman" w:hint="eastAsia"/>
                <w:szCs w:val="21"/>
              </w:rPr>
              <w:t>p</w:t>
            </w:r>
            <w:r w:rsidRPr="00A07EE7">
              <w:rPr>
                <w:rFonts w:cs="Times New Roman"/>
                <w:szCs w:val="21"/>
              </w:rPr>
              <w:t>H</w:t>
            </w:r>
            <w:r w:rsidRPr="00A07EE7">
              <w:rPr>
                <w:rFonts w:cs="Times New Roman"/>
                <w:szCs w:val="21"/>
                <w:vertAlign w:val="subscript"/>
              </w:rPr>
              <w:t>24h</w:t>
            </w:r>
          </w:p>
        </w:tc>
        <w:tc>
          <w:tcPr>
            <w:tcW w:w="1040" w:type="pct"/>
            <w:tcBorders>
              <w:bottom w:val="single" w:sz="12" w:space="0" w:color="auto"/>
            </w:tcBorders>
          </w:tcPr>
          <w:p w14:paraId="36C111C3" w14:textId="6A257865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rFonts w:hint="eastAsia"/>
                <w:szCs w:val="21"/>
              </w:rPr>
              <w:t>6</w:t>
            </w:r>
          </w:p>
        </w:tc>
        <w:tc>
          <w:tcPr>
            <w:tcW w:w="1439" w:type="pct"/>
            <w:tcBorders>
              <w:bottom w:val="single" w:sz="12" w:space="0" w:color="auto"/>
            </w:tcBorders>
          </w:tcPr>
          <w:p w14:paraId="27D343BA" w14:textId="16EEE7EB" w:rsidR="001569B3" w:rsidRPr="00A07EE7" w:rsidRDefault="001569B3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05</w:t>
            </w:r>
          </w:p>
        </w:tc>
        <w:tc>
          <w:tcPr>
            <w:tcW w:w="1401" w:type="pct"/>
            <w:tcBorders>
              <w:bottom w:val="single" w:sz="12" w:space="0" w:color="auto"/>
            </w:tcBorders>
          </w:tcPr>
          <w:p w14:paraId="6EDA00E6" w14:textId="460757B3" w:rsidR="001569B3" w:rsidRPr="00A07EE7" w:rsidRDefault="00273D21" w:rsidP="00231DFF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A07EE7">
              <w:rPr>
                <w:szCs w:val="21"/>
              </w:rPr>
              <w:t>0.98</w:t>
            </w:r>
          </w:p>
        </w:tc>
      </w:tr>
    </w:tbl>
    <w:p w14:paraId="3E057B1D" w14:textId="77777777" w:rsidR="00571A09" w:rsidRPr="00895C18" w:rsidRDefault="00571A09" w:rsidP="00231DFF">
      <w:pPr>
        <w:spacing w:line="480" w:lineRule="auto"/>
        <w:jc w:val="left"/>
        <w:rPr>
          <w:rFonts w:eastAsia="宋体" w:cs="Times New Roman"/>
        </w:rPr>
      </w:pPr>
    </w:p>
    <w:sectPr w:rsidR="00571A09" w:rsidRPr="00895C18" w:rsidSect="00231DF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156FF" w14:textId="77777777" w:rsidR="00D934FD" w:rsidRDefault="00D934FD" w:rsidP="00DB2AA0">
      <w:r>
        <w:separator/>
      </w:r>
    </w:p>
  </w:endnote>
  <w:endnote w:type="continuationSeparator" w:id="0">
    <w:p w14:paraId="0B25C1F5" w14:textId="77777777" w:rsidR="00D934FD" w:rsidRDefault="00D934FD" w:rsidP="00DB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4A3D7" w14:textId="77777777" w:rsidR="00D934FD" w:rsidRDefault="00D934FD" w:rsidP="00DB2AA0">
      <w:r>
        <w:separator/>
      </w:r>
    </w:p>
  </w:footnote>
  <w:footnote w:type="continuationSeparator" w:id="0">
    <w:p w14:paraId="21ED7BAA" w14:textId="77777777" w:rsidR="00D934FD" w:rsidRDefault="00D934FD" w:rsidP="00DB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1E53"/>
    <w:rsid w:val="0000030B"/>
    <w:rsid w:val="00001B62"/>
    <w:rsid w:val="00001FA3"/>
    <w:rsid w:val="00004475"/>
    <w:rsid w:val="000061D0"/>
    <w:rsid w:val="000114C3"/>
    <w:rsid w:val="00011D42"/>
    <w:rsid w:val="00011F99"/>
    <w:rsid w:val="0001633F"/>
    <w:rsid w:val="00016E12"/>
    <w:rsid w:val="00021D4B"/>
    <w:rsid w:val="00022360"/>
    <w:rsid w:val="00023CC0"/>
    <w:rsid w:val="000257EE"/>
    <w:rsid w:val="0002696D"/>
    <w:rsid w:val="000353DE"/>
    <w:rsid w:val="000354A5"/>
    <w:rsid w:val="00035BF2"/>
    <w:rsid w:val="00037B35"/>
    <w:rsid w:val="00041A39"/>
    <w:rsid w:val="0004459C"/>
    <w:rsid w:val="00050614"/>
    <w:rsid w:val="000528E1"/>
    <w:rsid w:val="000555A5"/>
    <w:rsid w:val="00056FAD"/>
    <w:rsid w:val="000578CC"/>
    <w:rsid w:val="00057B47"/>
    <w:rsid w:val="00061FC7"/>
    <w:rsid w:val="00064962"/>
    <w:rsid w:val="00072034"/>
    <w:rsid w:val="0007491D"/>
    <w:rsid w:val="0007607F"/>
    <w:rsid w:val="000775DB"/>
    <w:rsid w:val="00081AFA"/>
    <w:rsid w:val="000833BF"/>
    <w:rsid w:val="000867AF"/>
    <w:rsid w:val="00090B78"/>
    <w:rsid w:val="00091013"/>
    <w:rsid w:val="000A0F23"/>
    <w:rsid w:val="000A5590"/>
    <w:rsid w:val="000A60CE"/>
    <w:rsid w:val="000A6DB8"/>
    <w:rsid w:val="000B2248"/>
    <w:rsid w:val="000B4F35"/>
    <w:rsid w:val="000C1A00"/>
    <w:rsid w:val="000C2681"/>
    <w:rsid w:val="000C39B4"/>
    <w:rsid w:val="000C3EF3"/>
    <w:rsid w:val="000C63CF"/>
    <w:rsid w:val="000C7FC7"/>
    <w:rsid w:val="000C7FCD"/>
    <w:rsid w:val="000D392A"/>
    <w:rsid w:val="000E044E"/>
    <w:rsid w:val="000E2D7B"/>
    <w:rsid w:val="000E4B28"/>
    <w:rsid w:val="000E691B"/>
    <w:rsid w:val="000E7519"/>
    <w:rsid w:val="000F38E1"/>
    <w:rsid w:val="000F3D97"/>
    <w:rsid w:val="000F6BAE"/>
    <w:rsid w:val="00100EA7"/>
    <w:rsid w:val="001017B8"/>
    <w:rsid w:val="00102D19"/>
    <w:rsid w:val="00102DF0"/>
    <w:rsid w:val="00104DA9"/>
    <w:rsid w:val="00106A95"/>
    <w:rsid w:val="001148CE"/>
    <w:rsid w:val="001155E2"/>
    <w:rsid w:val="001212BF"/>
    <w:rsid w:val="00124D4F"/>
    <w:rsid w:val="001273CF"/>
    <w:rsid w:val="00140815"/>
    <w:rsid w:val="001421E6"/>
    <w:rsid w:val="00146A66"/>
    <w:rsid w:val="00147B26"/>
    <w:rsid w:val="00151767"/>
    <w:rsid w:val="00152C42"/>
    <w:rsid w:val="00153CEE"/>
    <w:rsid w:val="001569B3"/>
    <w:rsid w:val="00157D52"/>
    <w:rsid w:val="00164972"/>
    <w:rsid w:val="00164EF3"/>
    <w:rsid w:val="001675AD"/>
    <w:rsid w:val="00170FC2"/>
    <w:rsid w:val="00171172"/>
    <w:rsid w:val="00173702"/>
    <w:rsid w:val="00175A9E"/>
    <w:rsid w:val="00176204"/>
    <w:rsid w:val="00181034"/>
    <w:rsid w:val="00181E66"/>
    <w:rsid w:val="00182001"/>
    <w:rsid w:val="00187026"/>
    <w:rsid w:val="001902DD"/>
    <w:rsid w:val="00193582"/>
    <w:rsid w:val="001938E6"/>
    <w:rsid w:val="00193E35"/>
    <w:rsid w:val="00195E9A"/>
    <w:rsid w:val="001A4D86"/>
    <w:rsid w:val="001A564B"/>
    <w:rsid w:val="001B11E8"/>
    <w:rsid w:val="001B28CA"/>
    <w:rsid w:val="001B3257"/>
    <w:rsid w:val="001C04C9"/>
    <w:rsid w:val="001C11F3"/>
    <w:rsid w:val="001C4D61"/>
    <w:rsid w:val="001C5E0D"/>
    <w:rsid w:val="001D14B0"/>
    <w:rsid w:val="001D293B"/>
    <w:rsid w:val="001D3B29"/>
    <w:rsid w:val="001D57B7"/>
    <w:rsid w:val="001E058B"/>
    <w:rsid w:val="001E0C67"/>
    <w:rsid w:val="001E0EB4"/>
    <w:rsid w:val="001E1166"/>
    <w:rsid w:val="001E16FA"/>
    <w:rsid w:val="001E21AC"/>
    <w:rsid w:val="001E22BE"/>
    <w:rsid w:val="001F0FAD"/>
    <w:rsid w:val="001F2AE8"/>
    <w:rsid w:val="001F406E"/>
    <w:rsid w:val="001F4DAD"/>
    <w:rsid w:val="001F6705"/>
    <w:rsid w:val="001F7F43"/>
    <w:rsid w:val="00200D55"/>
    <w:rsid w:val="00200E37"/>
    <w:rsid w:val="002016F1"/>
    <w:rsid w:val="002061E2"/>
    <w:rsid w:val="00207078"/>
    <w:rsid w:val="00212069"/>
    <w:rsid w:val="00213140"/>
    <w:rsid w:val="00213C5C"/>
    <w:rsid w:val="002147D4"/>
    <w:rsid w:val="00223663"/>
    <w:rsid w:val="00225C09"/>
    <w:rsid w:val="00226B76"/>
    <w:rsid w:val="00231DFF"/>
    <w:rsid w:val="00235A80"/>
    <w:rsid w:val="00241180"/>
    <w:rsid w:val="00244672"/>
    <w:rsid w:val="00244F74"/>
    <w:rsid w:val="00251481"/>
    <w:rsid w:val="00254BDE"/>
    <w:rsid w:val="00262F75"/>
    <w:rsid w:val="002639B3"/>
    <w:rsid w:val="002658B1"/>
    <w:rsid w:val="00266BA2"/>
    <w:rsid w:val="00273D21"/>
    <w:rsid w:val="0027415B"/>
    <w:rsid w:val="00275CD7"/>
    <w:rsid w:val="0027629A"/>
    <w:rsid w:val="00277EA9"/>
    <w:rsid w:val="00280278"/>
    <w:rsid w:val="00290FE2"/>
    <w:rsid w:val="00294D66"/>
    <w:rsid w:val="00295D22"/>
    <w:rsid w:val="00297942"/>
    <w:rsid w:val="002A1C8D"/>
    <w:rsid w:val="002B1147"/>
    <w:rsid w:val="002B3D0D"/>
    <w:rsid w:val="002B5C66"/>
    <w:rsid w:val="002B5D38"/>
    <w:rsid w:val="002B6219"/>
    <w:rsid w:val="002C1A22"/>
    <w:rsid w:val="002C6627"/>
    <w:rsid w:val="002C7358"/>
    <w:rsid w:val="002D12CD"/>
    <w:rsid w:val="002D3987"/>
    <w:rsid w:val="002D53D3"/>
    <w:rsid w:val="002D6DC3"/>
    <w:rsid w:val="002D7D23"/>
    <w:rsid w:val="002E015D"/>
    <w:rsid w:val="002E26B8"/>
    <w:rsid w:val="002E7D53"/>
    <w:rsid w:val="002F1D67"/>
    <w:rsid w:val="002F47AB"/>
    <w:rsid w:val="00300B2E"/>
    <w:rsid w:val="00303496"/>
    <w:rsid w:val="00303C55"/>
    <w:rsid w:val="00306A27"/>
    <w:rsid w:val="00306D9B"/>
    <w:rsid w:val="00307370"/>
    <w:rsid w:val="0031014B"/>
    <w:rsid w:val="00310450"/>
    <w:rsid w:val="00314744"/>
    <w:rsid w:val="003221F2"/>
    <w:rsid w:val="00326BD6"/>
    <w:rsid w:val="0033029E"/>
    <w:rsid w:val="003313AF"/>
    <w:rsid w:val="00333F06"/>
    <w:rsid w:val="003371D9"/>
    <w:rsid w:val="0034167C"/>
    <w:rsid w:val="003428A0"/>
    <w:rsid w:val="003474C6"/>
    <w:rsid w:val="00364DAA"/>
    <w:rsid w:val="00365CCE"/>
    <w:rsid w:val="0037369C"/>
    <w:rsid w:val="00376F4E"/>
    <w:rsid w:val="00377BA5"/>
    <w:rsid w:val="00383309"/>
    <w:rsid w:val="00384501"/>
    <w:rsid w:val="00387112"/>
    <w:rsid w:val="003876C3"/>
    <w:rsid w:val="003935B3"/>
    <w:rsid w:val="00395120"/>
    <w:rsid w:val="00395E3F"/>
    <w:rsid w:val="00397AA7"/>
    <w:rsid w:val="003A2D39"/>
    <w:rsid w:val="003A3196"/>
    <w:rsid w:val="003A63DE"/>
    <w:rsid w:val="003A71A3"/>
    <w:rsid w:val="003B0549"/>
    <w:rsid w:val="003B0B33"/>
    <w:rsid w:val="003B3F59"/>
    <w:rsid w:val="003B424E"/>
    <w:rsid w:val="003B7560"/>
    <w:rsid w:val="003C0357"/>
    <w:rsid w:val="003C1736"/>
    <w:rsid w:val="003C2E6E"/>
    <w:rsid w:val="003C7201"/>
    <w:rsid w:val="003C7272"/>
    <w:rsid w:val="003D4354"/>
    <w:rsid w:val="003D53E9"/>
    <w:rsid w:val="003E10AB"/>
    <w:rsid w:val="003E4C08"/>
    <w:rsid w:val="003E5098"/>
    <w:rsid w:val="003E5167"/>
    <w:rsid w:val="003E5AAC"/>
    <w:rsid w:val="003F018C"/>
    <w:rsid w:val="003F1058"/>
    <w:rsid w:val="004023FE"/>
    <w:rsid w:val="00402FE7"/>
    <w:rsid w:val="00406CDA"/>
    <w:rsid w:val="00407CC5"/>
    <w:rsid w:val="00412E54"/>
    <w:rsid w:val="004157B5"/>
    <w:rsid w:val="004223A5"/>
    <w:rsid w:val="00427061"/>
    <w:rsid w:val="00427A07"/>
    <w:rsid w:val="0043113C"/>
    <w:rsid w:val="00431171"/>
    <w:rsid w:val="0043401C"/>
    <w:rsid w:val="00436C8C"/>
    <w:rsid w:val="0044215F"/>
    <w:rsid w:val="0044424B"/>
    <w:rsid w:val="004448DB"/>
    <w:rsid w:val="00444A8C"/>
    <w:rsid w:val="00447728"/>
    <w:rsid w:val="0046077F"/>
    <w:rsid w:val="004625DD"/>
    <w:rsid w:val="00462FA6"/>
    <w:rsid w:val="004652E4"/>
    <w:rsid w:val="00465BE2"/>
    <w:rsid w:val="00466228"/>
    <w:rsid w:val="004666D1"/>
    <w:rsid w:val="00466D29"/>
    <w:rsid w:val="00470DE6"/>
    <w:rsid w:val="004723A2"/>
    <w:rsid w:val="00477004"/>
    <w:rsid w:val="00477572"/>
    <w:rsid w:val="00480F83"/>
    <w:rsid w:val="004816C4"/>
    <w:rsid w:val="0048173D"/>
    <w:rsid w:val="004824E4"/>
    <w:rsid w:val="00483D49"/>
    <w:rsid w:val="00484554"/>
    <w:rsid w:val="00484631"/>
    <w:rsid w:val="004850D1"/>
    <w:rsid w:val="00486EA1"/>
    <w:rsid w:val="00487A3C"/>
    <w:rsid w:val="00495274"/>
    <w:rsid w:val="00495A8A"/>
    <w:rsid w:val="004A152C"/>
    <w:rsid w:val="004A26AA"/>
    <w:rsid w:val="004A4D72"/>
    <w:rsid w:val="004A7A93"/>
    <w:rsid w:val="004B055E"/>
    <w:rsid w:val="004C1351"/>
    <w:rsid w:val="004C1E53"/>
    <w:rsid w:val="004C3171"/>
    <w:rsid w:val="004C319B"/>
    <w:rsid w:val="004C35C6"/>
    <w:rsid w:val="004C3CCC"/>
    <w:rsid w:val="004C3CF3"/>
    <w:rsid w:val="004C439E"/>
    <w:rsid w:val="004D00D5"/>
    <w:rsid w:val="004E224B"/>
    <w:rsid w:val="004E38CE"/>
    <w:rsid w:val="004F1E0C"/>
    <w:rsid w:val="004F20F5"/>
    <w:rsid w:val="004F293B"/>
    <w:rsid w:val="004F4542"/>
    <w:rsid w:val="004F48DC"/>
    <w:rsid w:val="004F4FA5"/>
    <w:rsid w:val="004F52FD"/>
    <w:rsid w:val="00500724"/>
    <w:rsid w:val="00502E7D"/>
    <w:rsid w:val="005106A4"/>
    <w:rsid w:val="00510E2D"/>
    <w:rsid w:val="005177A0"/>
    <w:rsid w:val="005216F0"/>
    <w:rsid w:val="005232FA"/>
    <w:rsid w:val="0052592E"/>
    <w:rsid w:val="005259EC"/>
    <w:rsid w:val="00526BDE"/>
    <w:rsid w:val="0053113B"/>
    <w:rsid w:val="00534DC0"/>
    <w:rsid w:val="005353EB"/>
    <w:rsid w:val="005358F1"/>
    <w:rsid w:val="0054136C"/>
    <w:rsid w:val="00543B1F"/>
    <w:rsid w:val="00547ED4"/>
    <w:rsid w:val="0055119A"/>
    <w:rsid w:val="00551A99"/>
    <w:rsid w:val="005534CD"/>
    <w:rsid w:val="005551FF"/>
    <w:rsid w:val="00560382"/>
    <w:rsid w:val="0056104A"/>
    <w:rsid w:val="00561334"/>
    <w:rsid w:val="005629F2"/>
    <w:rsid w:val="00562A9E"/>
    <w:rsid w:val="0056343E"/>
    <w:rsid w:val="005635EE"/>
    <w:rsid w:val="00571A09"/>
    <w:rsid w:val="0057320F"/>
    <w:rsid w:val="0058201F"/>
    <w:rsid w:val="00582EF5"/>
    <w:rsid w:val="005833AF"/>
    <w:rsid w:val="00583B40"/>
    <w:rsid w:val="00587EF9"/>
    <w:rsid w:val="00594652"/>
    <w:rsid w:val="005A3D62"/>
    <w:rsid w:val="005A58C2"/>
    <w:rsid w:val="005B5311"/>
    <w:rsid w:val="005C461A"/>
    <w:rsid w:val="005C6B07"/>
    <w:rsid w:val="005C718C"/>
    <w:rsid w:val="005C7BCA"/>
    <w:rsid w:val="005D1FC6"/>
    <w:rsid w:val="005D4F98"/>
    <w:rsid w:val="005D4FFD"/>
    <w:rsid w:val="005F00A2"/>
    <w:rsid w:val="005F2309"/>
    <w:rsid w:val="005F3172"/>
    <w:rsid w:val="005F41F7"/>
    <w:rsid w:val="005F486B"/>
    <w:rsid w:val="005F4E86"/>
    <w:rsid w:val="005F576B"/>
    <w:rsid w:val="0060271A"/>
    <w:rsid w:val="0061038E"/>
    <w:rsid w:val="00610D2C"/>
    <w:rsid w:val="00611AE9"/>
    <w:rsid w:val="00612BA0"/>
    <w:rsid w:val="00612BE5"/>
    <w:rsid w:val="00614983"/>
    <w:rsid w:val="00615193"/>
    <w:rsid w:val="00622247"/>
    <w:rsid w:val="00622387"/>
    <w:rsid w:val="006228DD"/>
    <w:rsid w:val="00631D4B"/>
    <w:rsid w:val="006324C3"/>
    <w:rsid w:val="006326BC"/>
    <w:rsid w:val="00632866"/>
    <w:rsid w:val="00632A0F"/>
    <w:rsid w:val="0063525B"/>
    <w:rsid w:val="00636D64"/>
    <w:rsid w:val="00645FF3"/>
    <w:rsid w:val="00654079"/>
    <w:rsid w:val="00657421"/>
    <w:rsid w:val="006617E5"/>
    <w:rsid w:val="006623F4"/>
    <w:rsid w:val="00662FAD"/>
    <w:rsid w:val="00663A46"/>
    <w:rsid w:val="006656B1"/>
    <w:rsid w:val="00666C25"/>
    <w:rsid w:val="00672FB9"/>
    <w:rsid w:val="006743C1"/>
    <w:rsid w:val="00675865"/>
    <w:rsid w:val="00675CCC"/>
    <w:rsid w:val="00680847"/>
    <w:rsid w:val="00681711"/>
    <w:rsid w:val="00683583"/>
    <w:rsid w:val="00683FC4"/>
    <w:rsid w:val="00684BCF"/>
    <w:rsid w:val="0068510F"/>
    <w:rsid w:val="006868FD"/>
    <w:rsid w:val="00687AE9"/>
    <w:rsid w:val="006904DE"/>
    <w:rsid w:val="00693770"/>
    <w:rsid w:val="00694E6D"/>
    <w:rsid w:val="006966D8"/>
    <w:rsid w:val="006A0D8A"/>
    <w:rsid w:val="006A5FBB"/>
    <w:rsid w:val="006A73EC"/>
    <w:rsid w:val="006B075D"/>
    <w:rsid w:val="006B1AB8"/>
    <w:rsid w:val="006B2AC0"/>
    <w:rsid w:val="006B3064"/>
    <w:rsid w:val="006B3BBF"/>
    <w:rsid w:val="006B4222"/>
    <w:rsid w:val="006B7361"/>
    <w:rsid w:val="006C0F7B"/>
    <w:rsid w:val="006C0FC5"/>
    <w:rsid w:val="006C1F66"/>
    <w:rsid w:val="006C2670"/>
    <w:rsid w:val="006C4336"/>
    <w:rsid w:val="006C433A"/>
    <w:rsid w:val="006C6118"/>
    <w:rsid w:val="006D3C27"/>
    <w:rsid w:val="006D4C60"/>
    <w:rsid w:val="006E7599"/>
    <w:rsid w:val="006F07AA"/>
    <w:rsid w:val="006F3459"/>
    <w:rsid w:val="006F5988"/>
    <w:rsid w:val="007009E9"/>
    <w:rsid w:val="00700D1C"/>
    <w:rsid w:val="00701E85"/>
    <w:rsid w:val="00702EFE"/>
    <w:rsid w:val="00704E92"/>
    <w:rsid w:val="007113F1"/>
    <w:rsid w:val="0071267B"/>
    <w:rsid w:val="00713751"/>
    <w:rsid w:val="0071633F"/>
    <w:rsid w:val="00721345"/>
    <w:rsid w:val="00724833"/>
    <w:rsid w:val="00726789"/>
    <w:rsid w:val="0072719A"/>
    <w:rsid w:val="0073171D"/>
    <w:rsid w:val="00731A33"/>
    <w:rsid w:val="0073240F"/>
    <w:rsid w:val="007357D2"/>
    <w:rsid w:val="00736584"/>
    <w:rsid w:val="00737D1A"/>
    <w:rsid w:val="00737F3F"/>
    <w:rsid w:val="00741CF0"/>
    <w:rsid w:val="00742615"/>
    <w:rsid w:val="00744541"/>
    <w:rsid w:val="00744D11"/>
    <w:rsid w:val="00745A06"/>
    <w:rsid w:val="00746BAC"/>
    <w:rsid w:val="00750B6E"/>
    <w:rsid w:val="00750F43"/>
    <w:rsid w:val="007520EF"/>
    <w:rsid w:val="007561FD"/>
    <w:rsid w:val="00760166"/>
    <w:rsid w:val="00761B6B"/>
    <w:rsid w:val="00762EAF"/>
    <w:rsid w:val="00766A4D"/>
    <w:rsid w:val="00772A18"/>
    <w:rsid w:val="00776517"/>
    <w:rsid w:val="00777F94"/>
    <w:rsid w:val="007804C8"/>
    <w:rsid w:val="00784219"/>
    <w:rsid w:val="00792137"/>
    <w:rsid w:val="007938BB"/>
    <w:rsid w:val="0079724B"/>
    <w:rsid w:val="00797E1A"/>
    <w:rsid w:val="007A1249"/>
    <w:rsid w:val="007A1369"/>
    <w:rsid w:val="007A1B89"/>
    <w:rsid w:val="007A393D"/>
    <w:rsid w:val="007A485A"/>
    <w:rsid w:val="007A56E5"/>
    <w:rsid w:val="007A5C4A"/>
    <w:rsid w:val="007C0E85"/>
    <w:rsid w:val="007C371B"/>
    <w:rsid w:val="007C5A74"/>
    <w:rsid w:val="007C7822"/>
    <w:rsid w:val="007D0BDE"/>
    <w:rsid w:val="007D1048"/>
    <w:rsid w:val="007D18FC"/>
    <w:rsid w:val="007D365A"/>
    <w:rsid w:val="007D4BB5"/>
    <w:rsid w:val="007D61C1"/>
    <w:rsid w:val="007D79A0"/>
    <w:rsid w:val="007E06FE"/>
    <w:rsid w:val="007E1628"/>
    <w:rsid w:val="007E1669"/>
    <w:rsid w:val="007E5E48"/>
    <w:rsid w:val="007F08EA"/>
    <w:rsid w:val="007F0C70"/>
    <w:rsid w:val="007F415F"/>
    <w:rsid w:val="007F41C0"/>
    <w:rsid w:val="007F6152"/>
    <w:rsid w:val="00800A94"/>
    <w:rsid w:val="00800DEF"/>
    <w:rsid w:val="00801AF8"/>
    <w:rsid w:val="00803CD8"/>
    <w:rsid w:val="00806B71"/>
    <w:rsid w:val="00811397"/>
    <w:rsid w:val="00812F9F"/>
    <w:rsid w:val="0082221F"/>
    <w:rsid w:val="00827C39"/>
    <w:rsid w:val="008302D9"/>
    <w:rsid w:val="00834861"/>
    <w:rsid w:val="00836202"/>
    <w:rsid w:val="00840068"/>
    <w:rsid w:val="0084250A"/>
    <w:rsid w:val="008433A5"/>
    <w:rsid w:val="00844703"/>
    <w:rsid w:val="0084767C"/>
    <w:rsid w:val="00856123"/>
    <w:rsid w:val="0086348A"/>
    <w:rsid w:val="0086634E"/>
    <w:rsid w:val="00866C96"/>
    <w:rsid w:val="00872943"/>
    <w:rsid w:val="00875B3F"/>
    <w:rsid w:val="008802FF"/>
    <w:rsid w:val="00881B09"/>
    <w:rsid w:val="008824A0"/>
    <w:rsid w:val="00883F53"/>
    <w:rsid w:val="00891F41"/>
    <w:rsid w:val="00892CF7"/>
    <w:rsid w:val="00895C18"/>
    <w:rsid w:val="008972D7"/>
    <w:rsid w:val="00897338"/>
    <w:rsid w:val="00897422"/>
    <w:rsid w:val="008A2095"/>
    <w:rsid w:val="008A2699"/>
    <w:rsid w:val="008A4AB6"/>
    <w:rsid w:val="008B30E3"/>
    <w:rsid w:val="008B3B54"/>
    <w:rsid w:val="008C0DCC"/>
    <w:rsid w:val="008C4DA2"/>
    <w:rsid w:val="008C5C1C"/>
    <w:rsid w:val="008C672D"/>
    <w:rsid w:val="008C7915"/>
    <w:rsid w:val="008D1DFB"/>
    <w:rsid w:val="008D2FEC"/>
    <w:rsid w:val="008D4A68"/>
    <w:rsid w:val="008E0211"/>
    <w:rsid w:val="008E7CBA"/>
    <w:rsid w:val="008F1025"/>
    <w:rsid w:val="008F474A"/>
    <w:rsid w:val="008F4995"/>
    <w:rsid w:val="008F5BBD"/>
    <w:rsid w:val="008F7F63"/>
    <w:rsid w:val="00902766"/>
    <w:rsid w:val="00904F55"/>
    <w:rsid w:val="00911DEE"/>
    <w:rsid w:val="009127A8"/>
    <w:rsid w:val="00914A50"/>
    <w:rsid w:val="00914ACD"/>
    <w:rsid w:val="00914CA9"/>
    <w:rsid w:val="00915446"/>
    <w:rsid w:val="00915FD0"/>
    <w:rsid w:val="00916390"/>
    <w:rsid w:val="009178EF"/>
    <w:rsid w:val="009179B7"/>
    <w:rsid w:val="00922A07"/>
    <w:rsid w:val="00930FC6"/>
    <w:rsid w:val="0093342E"/>
    <w:rsid w:val="00935121"/>
    <w:rsid w:val="0093553C"/>
    <w:rsid w:val="00935E48"/>
    <w:rsid w:val="00943346"/>
    <w:rsid w:val="00944619"/>
    <w:rsid w:val="00950334"/>
    <w:rsid w:val="009523A4"/>
    <w:rsid w:val="0095378A"/>
    <w:rsid w:val="009560AD"/>
    <w:rsid w:val="00960A2E"/>
    <w:rsid w:val="009612A4"/>
    <w:rsid w:val="00961BCC"/>
    <w:rsid w:val="00963256"/>
    <w:rsid w:val="0096476D"/>
    <w:rsid w:val="00965790"/>
    <w:rsid w:val="00970970"/>
    <w:rsid w:val="009743CF"/>
    <w:rsid w:val="00974B27"/>
    <w:rsid w:val="00976A47"/>
    <w:rsid w:val="00976C74"/>
    <w:rsid w:val="009811EB"/>
    <w:rsid w:val="00985DE3"/>
    <w:rsid w:val="0099091F"/>
    <w:rsid w:val="00992D63"/>
    <w:rsid w:val="00997030"/>
    <w:rsid w:val="009A1235"/>
    <w:rsid w:val="009A320D"/>
    <w:rsid w:val="009A4BB1"/>
    <w:rsid w:val="009A6AAC"/>
    <w:rsid w:val="009A73F3"/>
    <w:rsid w:val="009B0493"/>
    <w:rsid w:val="009B2085"/>
    <w:rsid w:val="009B33F7"/>
    <w:rsid w:val="009B3D4D"/>
    <w:rsid w:val="009B49F7"/>
    <w:rsid w:val="009C019E"/>
    <w:rsid w:val="009C21AC"/>
    <w:rsid w:val="009C2434"/>
    <w:rsid w:val="009C4674"/>
    <w:rsid w:val="009C4A81"/>
    <w:rsid w:val="009D1DF4"/>
    <w:rsid w:val="009D3EF5"/>
    <w:rsid w:val="009D64DE"/>
    <w:rsid w:val="009D65E1"/>
    <w:rsid w:val="009E23F0"/>
    <w:rsid w:val="009E32F6"/>
    <w:rsid w:val="009E3D10"/>
    <w:rsid w:val="009E6334"/>
    <w:rsid w:val="009F0449"/>
    <w:rsid w:val="009F4CDD"/>
    <w:rsid w:val="009F6CC6"/>
    <w:rsid w:val="009F7E03"/>
    <w:rsid w:val="00A058E0"/>
    <w:rsid w:val="00A06939"/>
    <w:rsid w:val="00A07EE7"/>
    <w:rsid w:val="00A14D3C"/>
    <w:rsid w:val="00A220A9"/>
    <w:rsid w:val="00A238FF"/>
    <w:rsid w:val="00A26261"/>
    <w:rsid w:val="00A31209"/>
    <w:rsid w:val="00A3221E"/>
    <w:rsid w:val="00A32E3C"/>
    <w:rsid w:val="00A3597F"/>
    <w:rsid w:val="00A407A4"/>
    <w:rsid w:val="00A40E85"/>
    <w:rsid w:val="00A413FF"/>
    <w:rsid w:val="00A46656"/>
    <w:rsid w:val="00A50E79"/>
    <w:rsid w:val="00A51533"/>
    <w:rsid w:val="00A529B3"/>
    <w:rsid w:val="00A55564"/>
    <w:rsid w:val="00A60D7F"/>
    <w:rsid w:val="00A658E1"/>
    <w:rsid w:val="00A65C3B"/>
    <w:rsid w:val="00A7007A"/>
    <w:rsid w:val="00A745BA"/>
    <w:rsid w:val="00A75326"/>
    <w:rsid w:val="00A758AD"/>
    <w:rsid w:val="00A75A66"/>
    <w:rsid w:val="00A76C50"/>
    <w:rsid w:val="00A774E1"/>
    <w:rsid w:val="00A82288"/>
    <w:rsid w:val="00A829AE"/>
    <w:rsid w:val="00A92795"/>
    <w:rsid w:val="00A92C3F"/>
    <w:rsid w:val="00A938D6"/>
    <w:rsid w:val="00AA03E9"/>
    <w:rsid w:val="00AA1161"/>
    <w:rsid w:val="00AA400C"/>
    <w:rsid w:val="00AA413C"/>
    <w:rsid w:val="00AA7A2E"/>
    <w:rsid w:val="00AB00F0"/>
    <w:rsid w:val="00AB0B83"/>
    <w:rsid w:val="00AB0E91"/>
    <w:rsid w:val="00AB12F1"/>
    <w:rsid w:val="00AB4DC0"/>
    <w:rsid w:val="00AB4E06"/>
    <w:rsid w:val="00AB5BD2"/>
    <w:rsid w:val="00AB6AD1"/>
    <w:rsid w:val="00AB770D"/>
    <w:rsid w:val="00AC2AD2"/>
    <w:rsid w:val="00AC2D11"/>
    <w:rsid w:val="00AC3ECE"/>
    <w:rsid w:val="00AC604F"/>
    <w:rsid w:val="00AD3588"/>
    <w:rsid w:val="00AD53F1"/>
    <w:rsid w:val="00AD665F"/>
    <w:rsid w:val="00AE0A69"/>
    <w:rsid w:val="00AE1A81"/>
    <w:rsid w:val="00AF1F69"/>
    <w:rsid w:val="00AF3E70"/>
    <w:rsid w:val="00AF43F8"/>
    <w:rsid w:val="00AF7589"/>
    <w:rsid w:val="00B022E5"/>
    <w:rsid w:val="00B05790"/>
    <w:rsid w:val="00B0712D"/>
    <w:rsid w:val="00B129E0"/>
    <w:rsid w:val="00B12B8B"/>
    <w:rsid w:val="00B13A2A"/>
    <w:rsid w:val="00B1447F"/>
    <w:rsid w:val="00B14C4C"/>
    <w:rsid w:val="00B167CB"/>
    <w:rsid w:val="00B20AE7"/>
    <w:rsid w:val="00B3124F"/>
    <w:rsid w:val="00B36D35"/>
    <w:rsid w:val="00B473D3"/>
    <w:rsid w:val="00B47634"/>
    <w:rsid w:val="00B47EC7"/>
    <w:rsid w:val="00B609B7"/>
    <w:rsid w:val="00B630BF"/>
    <w:rsid w:val="00B65E0E"/>
    <w:rsid w:val="00B67372"/>
    <w:rsid w:val="00B70417"/>
    <w:rsid w:val="00B70D6C"/>
    <w:rsid w:val="00B70DB6"/>
    <w:rsid w:val="00B73D82"/>
    <w:rsid w:val="00B74F04"/>
    <w:rsid w:val="00B806E3"/>
    <w:rsid w:val="00B843FD"/>
    <w:rsid w:val="00B866B5"/>
    <w:rsid w:val="00B91C54"/>
    <w:rsid w:val="00BA0E47"/>
    <w:rsid w:val="00BA1416"/>
    <w:rsid w:val="00BA4BE5"/>
    <w:rsid w:val="00BB0FFD"/>
    <w:rsid w:val="00BB2433"/>
    <w:rsid w:val="00BB6041"/>
    <w:rsid w:val="00BB7215"/>
    <w:rsid w:val="00BC1201"/>
    <w:rsid w:val="00BC134F"/>
    <w:rsid w:val="00BC3BC0"/>
    <w:rsid w:val="00BD30C9"/>
    <w:rsid w:val="00BE1012"/>
    <w:rsid w:val="00BE1ABB"/>
    <w:rsid w:val="00BE35D8"/>
    <w:rsid w:val="00BE61DB"/>
    <w:rsid w:val="00BE6580"/>
    <w:rsid w:val="00BE6822"/>
    <w:rsid w:val="00BF0C43"/>
    <w:rsid w:val="00BF1A74"/>
    <w:rsid w:val="00BF1F3A"/>
    <w:rsid w:val="00BF5C02"/>
    <w:rsid w:val="00BF7139"/>
    <w:rsid w:val="00BF784C"/>
    <w:rsid w:val="00C03029"/>
    <w:rsid w:val="00C03361"/>
    <w:rsid w:val="00C0353D"/>
    <w:rsid w:val="00C05B8F"/>
    <w:rsid w:val="00C05C43"/>
    <w:rsid w:val="00C064E7"/>
    <w:rsid w:val="00C1323E"/>
    <w:rsid w:val="00C143DA"/>
    <w:rsid w:val="00C1580D"/>
    <w:rsid w:val="00C15822"/>
    <w:rsid w:val="00C15ABB"/>
    <w:rsid w:val="00C24BFA"/>
    <w:rsid w:val="00C2734D"/>
    <w:rsid w:val="00C32E9D"/>
    <w:rsid w:val="00C33492"/>
    <w:rsid w:val="00C338AD"/>
    <w:rsid w:val="00C33BDE"/>
    <w:rsid w:val="00C3417A"/>
    <w:rsid w:val="00C35266"/>
    <w:rsid w:val="00C3754C"/>
    <w:rsid w:val="00C433F5"/>
    <w:rsid w:val="00C44720"/>
    <w:rsid w:val="00C457B2"/>
    <w:rsid w:val="00C47318"/>
    <w:rsid w:val="00C5049C"/>
    <w:rsid w:val="00C52A6C"/>
    <w:rsid w:val="00C56E87"/>
    <w:rsid w:val="00C57548"/>
    <w:rsid w:val="00C6053B"/>
    <w:rsid w:val="00C61BC2"/>
    <w:rsid w:val="00C65EDF"/>
    <w:rsid w:val="00C66635"/>
    <w:rsid w:val="00C73430"/>
    <w:rsid w:val="00C73677"/>
    <w:rsid w:val="00C753B8"/>
    <w:rsid w:val="00C76922"/>
    <w:rsid w:val="00C76BD0"/>
    <w:rsid w:val="00C7706B"/>
    <w:rsid w:val="00C81739"/>
    <w:rsid w:val="00C85F2A"/>
    <w:rsid w:val="00C9026E"/>
    <w:rsid w:val="00C90974"/>
    <w:rsid w:val="00C96035"/>
    <w:rsid w:val="00C9790B"/>
    <w:rsid w:val="00CA01BE"/>
    <w:rsid w:val="00CA5C89"/>
    <w:rsid w:val="00CA79AB"/>
    <w:rsid w:val="00CB1A34"/>
    <w:rsid w:val="00CB27A2"/>
    <w:rsid w:val="00CB2D3F"/>
    <w:rsid w:val="00CB5446"/>
    <w:rsid w:val="00CC2C05"/>
    <w:rsid w:val="00CD1996"/>
    <w:rsid w:val="00CD2DAB"/>
    <w:rsid w:val="00CD3B06"/>
    <w:rsid w:val="00CD6472"/>
    <w:rsid w:val="00CD65B9"/>
    <w:rsid w:val="00CE7283"/>
    <w:rsid w:val="00CF3303"/>
    <w:rsid w:val="00CF4BFB"/>
    <w:rsid w:val="00CF6C4E"/>
    <w:rsid w:val="00CF7097"/>
    <w:rsid w:val="00CF723A"/>
    <w:rsid w:val="00D040CE"/>
    <w:rsid w:val="00D04D73"/>
    <w:rsid w:val="00D132C0"/>
    <w:rsid w:val="00D13AE1"/>
    <w:rsid w:val="00D213B5"/>
    <w:rsid w:val="00D21EB7"/>
    <w:rsid w:val="00D24EE4"/>
    <w:rsid w:val="00D26C99"/>
    <w:rsid w:val="00D309E1"/>
    <w:rsid w:val="00D341BE"/>
    <w:rsid w:val="00D36840"/>
    <w:rsid w:val="00D36D5F"/>
    <w:rsid w:val="00D37209"/>
    <w:rsid w:val="00D42FF0"/>
    <w:rsid w:val="00D463C3"/>
    <w:rsid w:val="00D46929"/>
    <w:rsid w:val="00D471CE"/>
    <w:rsid w:val="00D50BFD"/>
    <w:rsid w:val="00D6360D"/>
    <w:rsid w:val="00D6490C"/>
    <w:rsid w:val="00D66DA3"/>
    <w:rsid w:val="00D70C8B"/>
    <w:rsid w:val="00D729D0"/>
    <w:rsid w:val="00D72A76"/>
    <w:rsid w:val="00D757A2"/>
    <w:rsid w:val="00D76083"/>
    <w:rsid w:val="00D85C98"/>
    <w:rsid w:val="00D92668"/>
    <w:rsid w:val="00D934FD"/>
    <w:rsid w:val="00D967E2"/>
    <w:rsid w:val="00DA2262"/>
    <w:rsid w:val="00DA2A1D"/>
    <w:rsid w:val="00DA510D"/>
    <w:rsid w:val="00DA5C44"/>
    <w:rsid w:val="00DA6B8C"/>
    <w:rsid w:val="00DB2AA0"/>
    <w:rsid w:val="00DB2CB3"/>
    <w:rsid w:val="00DB7115"/>
    <w:rsid w:val="00DC6308"/>
    <w:rsid w:val="00DD0466"/>
    <w:rsid w:val="00DD248A"/>
    <w:rsid w:val="00DD29A9"/>
    <w:rsid w:val="00DE0774"/>
    <w:rsid w:val="00DE2E1C"/>
    <w:rsid w:val="00DE3E7F"/>
    <w:rsid w:val="00DF50C3"/>
    <w:rsid w:val="00DF675B"/>
    <w:rsid w:val="00DF7ED9"/>
    <w:rsid w:val="00E07E35"/>
    <w:rsid w:val="00E12AE6"/>
    <w:rsid w:val="00E146B7"/>
    <w:rsid w:val="00E149C1"/>
    <w:rsid w:val="00E14EA1"/>
    <w:rsid w:val="00E16133"/>
    <w:rsid w:val="00E16AB5"/>
    <w:rsid w:val="00E16ACB"/>
    <w:rsid w:val="00E17A91"/>
    <w:rsid w:val="00E17DC8"/>
    <w:rsid w:val="00E24EF5"/>
    <w:rsid w:val="00E250E5"/>
    <w:rsid w:val="00E30D56"/>
    <w:rsid w:val="00E3210A"/>
    <w:rsid w:val="00E33125"/>
    <w:rsid w:val="00E36DB6"/>
    <w:rsid w:val="00E40473"/>
    <w:rsid w:val="00E42988"/>
    <w:rsid w:val="00E47A5F"/>
    <w:rsid w:val="00E5061D"/>
    <w:rsid w:val="00E54C7A"/>
    <w:rsid w:val="00E60FCB"/>
    <w:rsid w:val="00E651B4"/>
    <w:rsid w:val="00E70A55"/>
    <w:rsid w:val="00E71996"/>
    <w:rsid w:val="00E71A5B"/>
    <w:rsid w:val="00E804C6"/>
    <w:rsid w:val="00E80824"/>
    <w:rsid w:val="00E85E10"/>
    <w:rsid w:val="00E925E5"/>
    <w:rsid w:val="00E93021"/>
    <w:rsid w:val="00E956C4"/>
    <w:rsid w:val="00E97EC8"/>
    <w:rsid w:val="00EA2064"/>
    <w:rsid w:val="00EA672E"/>
    <w:rsid w:val="00EB7592"/>
    <w:rsid w:val="00EC11D0"/>
    <w:rsid w:val="00EC488E"/>
    <w:rsid w:val="00ED0900"/>
    <w:rsid w:val="00ED11BD"/>
    <w:rsid w:val="00ED1D1F"/>
    <w:rsid w:val="00ED4B6F"/>
    <w:rsid w:val="00ED7317"/>
    <w:rsid w:val="00EE609E"/>
    <w:rsid w:val="00EE625A"/>
    <w:rsid w:val="00EF245A"/>
    <w:rsid w:val="00EF5BC8"/>
    <w:rsid w:val="00F015C2"/>
    <w:rsid w:val="00F03A25"/>
    <w:rsid w:val="00F05359"/>
    <w:rsid w:val="00F05593"/>
    <w:rsid w:val="00F1384A"/>
    <w:rsid w:val="00F145FC"/>
    <w:rsid w:val="00F16185"/>
    <w:rsid w:val="00F20C27"/>
    <w:rsid w:val="00F255CF"/>
    <w:rsid w:val="00F30DA9"/>
    <w:rsid w:val="00F3115A"/>
    <w:rsid w:val="00F318E3"/>
    <w:rsid w:val="00F31BE1"/>
    <w:rsid w:val="00F349C8"/>
    <w:rsid w:val="00F37F19"/>
    <w:rsid w:val="00F40D9B"/>
    <w:rsid w:val="00F434B7"/>
    <w:rsid w:val="00F50E56"/>
    <w:rsid w:val="00F542E4"/>
    <w:rsid w:val="00F544C7"/>
    <w:rsid w:val="00F61374"/>
    <w:rsid w:val="00F70AC7"/>
    <w:rsid w:val="00F725DE"/>
    <w:rsid w:val="00F73C49"/>
    <w:rsid w:val="00F77A03"/>
    <w:rsid w:val="00F8313C"/>
    <w:rsid w:val="00F846DD"/>
    <w:rsid w:val="00F853E7"/>
    <w:rsid w:val="00F8599A"/>
    <w:rsid w:val="00F85E78"/>
    <w:rsid w:val="00F865BB"/>
    <w:rsid w:val="00F90C20"/>
    <w:rsid w:val="00F91290"/>
    <w:rsid w:val="00F949C0"/>
    <w:rsid w:val="00F96786"/>
    <w:rsid w:val="00F9764C"/>
    <w:rsid w:val="00FA0D46"/>
    <w:rsid w:val="00FA5A71"/>
    <w:rsid w:val="00FB01EF"/>
    <w:rsid w:val="00FB087F"/>
    <w:rsid w:val="00FB14B9"/>
    <w:rsid w:val="00FB4A06"/>
    <w:rsid w:val="00FB57E6"/>
    <w:rsid w:val="00FB6B93"/>
    <w:rsid w:val="00FC0D65"/>
    <w:rsid w:val="00FC0EB9"/>
    <w:rsid w:val="00FC3054"/>
    <w:rsid w:val="00FC3736"/>
    <w:rsid w:val="00FC4859"/>
    <w:rsid w:val="00FC4AD5"/>
    <w:rsid w:val="00FD0E53"/>
    <w:rsid w:val="00FD19FA"/>
    <w:rsid w:val="00FD1A6F"/>
    <w:rsid w:val="00FD37F6"/>
    <w:rsid w:val="00FD581D"/>
    <w:rsid w:val="00FE0184"/>
    <w:rsid w:val="00FE25ED"/>
    <w:rsid w:val="00FE3CDB"/>
    <w:rsid w:val="00FE3D09"/>
    <w:rsid w:val="00FE70F9"/>
    <w:rsid w:val="00FF30E5"/>
    <w:rsid w:val="00FF3A45"/>
    <w:rsid w:val="00FF402F"/>
    <w:rsid w:val="00FF5211"/>
    <w:rsid w:val="00FF6BAF"/>
    <w:rsid w:val="00F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41114"/>
  <w15:docId w15:val="{1E024954-88DA-460F-9213-BD024A6B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FC2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76BD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76BD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B2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2AA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2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2AA0"/>
    <w:rPr>
      <w:sz w:val="18"/>
      <w:szCs w:val="18"/>
    </w:rPr>
  </w:style>
  <w:style w:type="table" w:customStyle="1" w:styleId="10">
    <w:name w:val="网格型1"/>
    <w:basedOn w:val="a1"/>
    <w:next w:val="a3"/>
    <w:uiPriority w:val="39"/>
    <w:rsid w:val="00895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170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7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91778B-2670-4440-B713-7ACBA7382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g</dc:creator>
  <cp:keywords/>
  <dc:description/>
  <cp:lastModifiedBy>857435143@qq.com</cp:lastModifiedBy>
  <cp:revision>3</cp:revision>
  <dcterms:created xsi:type="dcterms:W3CDTF">2026-05-08T04:08:00Z</dcterms:created>
  <dcterms:modified xsi:type="dcterms:W3CDTF">2026-05-08T04:09:00Z</dcterms:modified>
</cp:coreProperties>
</file>